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BAE9F" w14:textId="66F0B7B6" w:rsidR="00E50E40" w:rsidRPr="009B50AF" w:rsidRDefault="00E50E40">
      <w:pPr>
        <w:rPr>
          <w:rFonts w:cs="Arial"/>
          <w:b/>
        </w:rPr>
      </w:pPr>
      <w:r w:rsidRPr="009B50AF">
        <w:rPr>
          <w:rFonts w:cs="Arial"/>
          <w:b/>
        </w:rPr>
        <w:t xml:space="preserve">Figure 4 </w:t>
      </w:r>
      <w:r w:rsidR="00F018C5">
        <w:rPr>
          <w:rFonts w:cs="Arial"/>
          <w:b/>
        </w:rPr>
        <w:t xml:space="preserve">Statistics </w:t>
      </w:r>
      <w:bookmarkStart w:id="0" w:name="_GoBack"/>
      <w:bookmarkEnd w:id="0"/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987"/>
        <w:gridCol w:w="3803"/>
        <w:gridCol w:w="1301"/>
        <w:gridCol w:w="3827"/>
        <w:gridCol w:w="4252"/>
      </w:tblGrid>
      <w:tr w:rsidR="00E50E40" w:rsidRPr="009B50AF" w14:paraId="68531F95" w14:textId="77777777" w:rsidTr="009B5C09">
        <w:tc>
          <w:tcPr>
            <w:tcW w:w="987" w:type="dxa"/>
            <w:shd w:val="clear" w:color="auto" w:fill="D9D9D9"/>
          </w:tcPr>
          <w:p w14:paraId="4F85281B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Figure</w:t>
            </w:r>
          </w:p>
        </w:tc>
        <w:tc>
          <w:tcPr>
            <w:tcW w:w="3803" w:type="dxa"/>
            <w:shd w:val="clear" w:color="auto" w:fill="D9D9D9"/>
          </w:tcPr>
          <w:p w14:paraId="42607404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</w:p>
        </w:tc>
        <w:tc>
          <w:tcPr>
            <w:tcW w:w="1301" w:type="dxa"/>
            <w:shd w:val="clear" w:color="auto" w:fill="D9D9D9"/>
          </w:tcPr>
          <w:p w14:paraId="094F9FFD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Group n</w:t>
            </w:r>
          </w:p>
        </w:tc>
        <w:tc>
          <w:tcPr>
            <w:tcW w:w="3827" w:type="dxa"/>
            <w:shd w:val="clear" w:color="auto" w:fill="D9D9D9"/>
          </w:tcPr>
          <w:p w14:paraId="4EB95AEA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  <w:tc>
          <w:tcPr>
            <w:tcW w:w="4252" w:type="dxa"/>
            <w:shd w:val="clear" w:color="auto" w:fill="D9D9D9"/>
          </w:tcPr>
          <w:p w14:paraId="37E1B114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Significant post-hoc multiple comparisons</w:t>
            </w:r>
          </w:p>
        </w:tc>
      </w:tr>
      <w:tr w:rsidR="00E50E40" w:rsidRPr="009B50AF" w14:paraId="47A8146C" w14:textId="77777777" w:rsidTr="009B5C09">
        <w:tc>
          <w:tcPr>
            <w:tcW w:w="987" w:type="dxa"/>
          </w:tcPr>
          <w:p w14:paraId="57EF96BB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4C</w:t>
            </w:r>
          </w:p>
        </w:tc>
        <w:tc>
          <w:tcPr>
            <w:tcW w:w="3803" w:type="dxa"/>
          </w:tcPr>
          <w:p w14:paraId="1D766A96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  <w:p w14:paraId="62E3D07C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nimals that learned the task</w:t>
            </w:r>
          </w:p>
        </w:tc>
        <w:tc>
          <w:tcPr>
            <w:tcW w:w="1301" w:type="dxa"/>
            <w:vMerge w:val="restart"/>
          </w:tcPr>
          <w:p w14:paraId="58C216A3" w14:textId="7A6274CD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ABA </w:t>
            </w:r>
            <w:r w:rsidR="002F03A8">
              <w:rPr>
                <w:rFonts w:eastAsia="Times New Roman" w:cs="Arial"/>
                <w:sz w:val="20"/>
                <w:szCs w:val="20"/>
                <w:lang w:eastAsia="en-US"/>
              </w:rPr>
              <w:t xml:space="preserve">Naïve 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n=25</w:t>
            </w:r>
          </w:p>
          <w:p w14:paraId="28EB5324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66E16371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ABA Exposed</w:t>
            </w:r>
          </w:p>
          <w:p w14:paraId="5F45E4E0" w14:textId="77777777" w:rsidR="00E50E40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n=11</w:t>
            </w:r>
          </w:p>
          <w:p w14:paraId="64217A77" w14:textId="77777777" w:rsidR="000E3A45" w:rsidRDefault="000E3A45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7775A8B7" w14:textId="77777777" w:rsidR="000E3A45" w:rsidRDefault="000E3A45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 xml:space="preserve">Food Restriction Only </w:t>
            </w:r>
          </w:p>
          <w:p w14:paraId="6FB0DE4F" w14:textId="51B48D2A" w:rsidR="000E3A45" w:rsidRPr="009B50AF" w:rsidRDefault="000E3A45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n=</w:t>
            </w:r>
            <w:r w:rsidR="00AB493E">
              <w:rPr>
                <w:rFonts w:eastAsia="Times New Roman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827" w:type="dxa"/>
          </w:tcPr>
          <w:p w14:paraId="6F4D6AFE" w14:textId="6E58F703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1, 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48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146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9B50AF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080E7A81" w14:textId="58FD523A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2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48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5.55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b/>
                <w:bCs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=.00</w:t>
            </w:r>
            <w:r w:rsidR="00157B76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68</w:t>
            </w:r>
          </w:p>
          <w:p w14:paraId="2E7E4D74" w14:textId="76E6EB58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2,48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0.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491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=.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6152</w:t>
            </w:r>
          </w:p>
        </w:tc>
        <w:tc>
          <w:tcPr>
            <w:tcW w:w="4252" w:type="dxa"/>
          </w:tcPr>
          <w:p w14:paraId="6F485731" w14:textId="13DF964B" w:rsidR="00A30AC7" w:rsidRPr="00A30AC7" w:rsidRDefault="00A30AC7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ABA Exposed &gt; ABA Naïve </w:t>
            </w:r>
            <w:r w:rsidRPr="002F03A8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2F03A8">
              <w:rPr>
                <w:rFonts w:eastAsia="Calibri" w:cs="Arial"/>
                <w:b/>
                <w:sz w:val="20"/>
                <w:szCs w:val="20"/>
                <w:lang w:eastAsia="en-US"/>
              </w:rPr>
              <w:t>=.0051</w:t>
            </w:r>
          </w:p>
          <w:p w14:paraId="26744B87" w14:textId="77777777" w:rsidR="00A30AC7" w:rsidRDefault="00A30AC7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3E6E2386" w14:textId="170A7DC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PD: ABA Exposed + Learned task &gt; ABA </w:t>
            </w:r>
            <w:r w:rsidR="002F03A8">
              <w:rPr>
                <w:rFonts w:eastAsia="Calibri" w:cs="Arial"/>
                <w:sz w:val="20"/>
                <w:szCs w:val="20"/>
                <w:lang w:eastAsia="en-US"/>
              </w:rPr>
              <w:t xml:space="preserve">Naïve </w:t>
            </w: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+ Learned task </w:t>
            </w:r>
            <w:r w:rsidRPr="009B50AF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</w:t>
            </w:r>
            <w:r w:rsidR="00A30AC7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98</w:t>
            </w: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</w:p>
          <w:p w14:paraId="225590FE" w14:textId="643B7214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R1: ABA Exposed + Learned task &gt; ABA </w:t>
            </w:r>
            <w:r w:rsidR="002F03A8">
              <w:rPr>
                <w:rFonts w:eastAsia="Calibri" w:cs="Arial"/>
                <w:sz w:val="20"/>
                <w:szCs w:val="20"/>
                <w:lang w:eastAsia="en-US"/>
              </w:rPr>
              <w:t xml:space="preserve">Naïve </w:t>
            </w: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+ Learned task </w:t>
            </w:r>
            <w:r w:rsidRPr="009B50AF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Calibri" w:cs="Arial"/>
                <w:b/>
                <w:bCs/>
                <w:iCs/>
                <w:sz w:val="20"/>
                <w:szCs w:val="20"/>
                <w:lang w:eastAsia="en-US"/>
              </w:rPr>
              <w:t>=</w:t>
            </w:r>
            <w:r w:rsidRPr="009B50AF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.0</w:t>
            </w:r>
            <w:r w:rsidR="00A30AC7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205</w:t>
            </w:r>
          </w:p>
        </w:tc>
      </w:tr>
      <w:tr w:rsidR="00E50E40" w:rsidRPr="009B50AF" w14:paraId="22E429B5" w14:textId="77777777" w:rsidTr="009B5C09">
        <w:tc>
          <w:tcPr>
            <w:tcW w:w="987" w:type="dxa"/>
          </w:tcPr>
          <w:p w14:paraId="16245D43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4D</w:t>
            </w:r>
          </w:p>
        </w:tc>
        <w:tc>
          <w:tcPr>
            <w:tcW w:w="3803" w:type="dxa"/>
          </w:tcPr>
          <w:p w14:paraId="0C1A87A5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  <w:p w14:paraId="70D2702C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nimals that learned the task</w:t>
            </w:r>
          </w:p>
        </w:tc>
        <w:tc>
          <w:tcPr>
            <w:tcW w:w="1301" w:type="dxa"/>
            <w:vMerge/>
          </w:tcPr>
          <w:p w14:paraId="542640C5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5A8F97E9" w14:textId="70579807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1, 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48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1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82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9B50AF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51C3B763" w14:textId="727AE9DD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2,48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2.18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bCs/>
                <w:sz w:val="20"/>
                <w:szCs w:val="20"/>
                <w:lang w:eastAsia="en-US"/>
              </w:rPr>
              <w:t>=.</w:t>
            </w:r>
            <w:r w:rsidR="00157B76">
              <w:rPr>
                <w:rFonts w:eastAsia="Times New Roman" w:cs="Arial"/>
                <w:bCs/>
                <w:sz w:val="20"/>
                <w:szCs w:val="20"/>
                <w:lang w:eastAsia="en-US"/>
              </w:rPr>
              <w:t>1240</w:t>
            </w:r>
          </w:p>
          <w:p w14:paraId="5C5F2076" w14:textId="35B4C65A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2,48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0.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348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=.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7078</w:t>
            </w:r>
          </w:p>
        </w:tc>
        <w:tc>
          <w:tcPr>
            <w:tcW w:w="4252" w:type="dxa"/>
          </w:tcPr>
          <w:p w14:paraId="486D445B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E50E40" w:rsidRPr="009B50AF" w14:paraId="05F44A96" w14:textId="77777777" w:rsidTr="009B5C09">
        <w:tc>
          <w:tcPr>
            <w:tcW w:w="987" w:type="dxa"/>
          </w:tcPr>
          <w:p w14:paraId="2620C5A5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4E</w:t>
            </w:r>
          </w:p>
        </w:tc>
        <w:tc>
          <w:tcPr>
            <w:tcW w:w="3803" w:type="dxa"/>
          </w:tcPr>
          <w:p w14:paraId="524B09F5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  <w:p w14:paraId="23C9CCA1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nimals that learned the task</w:t>
            </w:r>
          </w:p>
        </w:tc>
        <w:tc>
          <w:tcPr>
            <w:tcW w:w="1301" w:type="dxa"/>
            <w:vMerge/>
          </w:tcPr>
          <w:p w14:paraId="0FBC010D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3A810AEB" w14:textId="35694667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Outcom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2, 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96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244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9B50AF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038C9FE2" w14:textId="5223E318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2,</w:t>
            </w:r>
            <w:r w:rsidR="00D51FE2">
              <w:rPr>
                <w:rFonts w:eastAsia="Times New Roman" w:cs="Arial"/>
                <w:sz w:val="20"/>
                <w:szCs w:val="20"/>
                <w:lang w:eastAsia="en-US"/>
              </w:rPr>
              <w:t xml:space="preserve"> </w:t>
            </w:r>
            <w:r w:rsidR="00157B76">
              <w:rPr>
                <w:rFonts w:eastAsia="Times New Roman" w:cs="Arial"/>
                <w:sz w:val="20"/>
                <w:szCs w:val="20"/>
                <w:lang w:eastAsia="en-US"/>
              </w:rPr>
              <w:t>48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 w:rsidR="003E64DB">
              <w:rPr>
                <w:rFonts w:eastAsia="Times New Roman" w:cs="Arial"/>
                <w:sz w:val="20"/>
                <w:szCs w:val="20"/>
                <w:lang w:eastAsia="en-US"/>
              </w:rPr>
              <w:t>4.37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="003E64DB">
              <w:rPr>
                <w:rFonts w:eastAsia="Times New Roman" w:cs="Arial"/>
                <w:b/>
                <w:sz w:val="20"/>
                <w:szCs w:val="20"/>
                <w:lang w:eastAsia="en-US"/>
              </w:rPr>
              <w:t>=.0181</w:t>
            </w:r>
          </w:p>
          <w:p w14:paraId="44DE51A8" w14:textId="0D1FF7C3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="003E64DB">
              <w:rPr>
                <w:rFonts w:eastAsia="Times New Roman" w:cs="Arial"/>
                <w:sz w:val="20"/>
                <w:szCs w:val="20"/>
                <w:lang w:eastAsia="en-US"/>
              </w:rPr>
              <w:t>4,</w:t>
            </w:r>
            <w:r w:rsidR="00D51FE2">
              <w:rPr>
                <w:rFonts w:eastAsia="Times New Roman" w:cs="Arial"/>
                <w:sz w:val="20"/>
                <w:szCs w:val="20"/>
                <w:lang w:eastAsia="en-US"/>
              </w:rPr>
              <w:t xml:space="preserve"> </w:t>
            </w:r>
            <w:r w:rsidR="003E64DB">
              <w:rPr>
                <w:rFonts w:eastAsia="Times New Roman" w:cs="Arial"/>
                <w:sz w:val="20"/>
                <w:szCs w:val="20"/>
                <w:lang w:eastAsia="en-US"/>
              </w:rPr>
              <w:t>96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 w:rsidR="003E64DB">
              <w:rPr>
                <w:rFonts w:eastAsia="Times New Roman" w:cs="Arial"/>
                <w:sz w:val="20"/>
                <w:szCs w:val="20"/>
                <w:lang w:eastAsia="en-US"/>
              </w:rPr>
              <w:t>1.41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=.</w:t>
            </w:r>
            <w:r w:rsidR="003E64DB">
              <w:rPr>
                <w:rFonts w:eastAsia="Times New Roman" w:cs="Arial"/>
                <w:sz w:val="20"/>
                <w:szCs w:val="20"/>
                <w:lang w:eastAsia="en-US"/>
              </w:rPr>
              <w:t>2379</w:t>
            </w:r>
          </w:p>
        </w:tc>
        <w:tc>
          <w:tcPr>
            <w:tcW w:w="4252" w:type="dxa"/>
          </w:tcPr>
          <w:p w14:paraId="75E7B7FB" w14:textId="6384BC08" w:rsidR="003E64DB" w:rsidRDefault="003E64DB" w:rsidP="009B5C09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ABA Exposed &gt; ABA </w:t>
            </w:r>
            <w:r w:rsidR="002F03A8">
              <w:rPr>
                <w:rFonts w:eastAsia="Calibri" w:cs="Arial"/>
                <w:sz w:val="20"/>
                <w:szCs w:val="20"/>
                <w:lang w:eastAsia="en-US"/>
              </w:rPr>
              <w:t xml:space="preserve">Naïve </w:t>
            </w:r>
            <w:r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241</w:t>
            </w:r>
          </w:p>
          <w:p w14:paraId="39CA3FB7" w14:textId="2EC0B812" w:rsidR="003E64DB" w:rsidRPr="003E64DB" w:rsidRDefault="003E64DB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ABA Exposed &gt; Food restriction only </w:t>
            </w:r>
            <w:r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412</w:t>
            </w:r>
          </w:p>
          <w:p w14:paraId="13899C4C" w14:textId="77777777" w:rsidR="003E64DB" w:rsidRDefault="003E64DB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1FEF687C" w14:textId="702B59AD" w:rsidR="00E50E40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Correct: ABA Exposed + Learned task &gt; ABA </w:t>
            </w:r>
            <w:r w:rsidR="002F03A8">
              <w:rPr>
                <w:rFonts w:eastAsia="Calibri" w:cs="Arial"/>
                <w:sz w:val="20"/>
                <w:szCs w:val="20"/>
                <w:lang w:eastAsia="en-US"/>
              </w:rPr>
              <w:t xml:space="preserve">Naïve </w:t>
            </w: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+ Learned task </w:t>
            </w:r>
            <w:r w:rsidRPr="009B50AF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</w:t>
            </w:r>
            <w:r w:rsidR="003E64DB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185</w:t>
            </w:r>
            <w:r w:rsidR="003E64DB">
              <w:rPr>
                <w:rFonts w:eastAsia="Calibri" w:cs="Arial"/>
                <w:sz w:val="20"/>
                <w:szCs w:val="20"/>
                <w:lang w:eastAsia="en-US"/>
              </w:rPr>
              <w:t xml:space="preserve">; </w:t>
            </w:r>
            <w:r w:rsidR="003E64DB"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ABA Exposed + Learned task &gt; </w:t>
            </w:r>
            <w:r w:rsidR="003E64DB">
              <w:rPr>
                <w:rFonts w:eastAsia="Calibri" w:cs="Arial"/>
                <w:sz w:val="20"/>
                <w:szCs w:val="20"/>
                <w:lang w:eastAsia="en-US"/>
              </w:rPr>
              <w:t>Food restriction only</w:t>
            </w:r>
            <w:r w:rsidR="003E64DB"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 + Learned task </w:t>
            </w:r>
            <w:r w:rsidR="003E64DB" w:rsidRPr="009B50AF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="003E64DB" w:rsidRPr="009B50AF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</w:t>
            </w:r>
            <w:r w:rsidR="003E64DB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259</w:t>
            </w:r>
          </w:p>
          <w:p w14:paraId="4F0354EF" w14:textId="4A1C3E74" w:rsidR="00D51FE2" w:rsidRPr="003E64DB" w:rsidRDefault="003E64DB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sz w:val="20"/>
                <w:szCs w:val="20"/>
                <w:lang w:eastAsia="en-US"/>
              </w:rPr>
              <w:t>Inc</w:t>
            </w: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orrect: ABA Exposed + Learned task &gt;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Food restriction only</w:t>
            </w: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 + Learned task </w:t>
            </w:r>
            <w:r w:rsidRPr="009B50AF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</w:t>
            </w:r>
            <w:r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479</w:t>
            </w:r>
          </w:p>
          <w:p w14:paraId="3E881757" w14:textId="3E4A0733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Omission: ABA Exposed + Learned task &gt; ABA </w:t>
            </w:r>
            <w:r w:rsidR="002F03A8">
              <w:rPr>
                <w:rFonts w:eastAsia="Calibri" w:cs="Arial"/>
                <w:sz w:val="20"/>
                <w:szCs w:val="20"/>
                <w:lang w:eastAsia="en-US"/>
              </w:rPr>
              <w:t xml:space="preserve">Naïve </w:t>
            </w: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 xml:space="preserve">+ Learned task </w:t>
            </w:r>
            <w:r w:rsidRPr="009B50AF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</w:t>
            </w:r>
            <w:r w:rsidR="003E64DB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224</w:t>
            </w:r>
          </w:p>
        </w:tc>
      </w:tr>
      <w:tr w:rsidR="00E50E40" w:rsidRPr="009B50AF" w14:paraId="3204D710" w14:textId="77777777" w:rsidTr="009B5C09">
        <w:tc>
          <w:tcPr>
            <w:tcW w:w="987" w:type="dxa"/>
          </w:tcPr>
          <w:p w14:paraId="07DE1824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4F</w:t>
            </w:r>
          </w:p>
        </w:tc>
        <w:tc>
          <w:tcPr>
            <w:tcW w:w="3803" w:type="dxa"/>
          </w:tcPr>
          <w:p w14:paraId="6E50C0AB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  <w:p w14:paraId="2AFC44AD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nimals that learned the task</w:t>
            </w:r>
          </w:p>
        </w:tc>
        <w:tc>
          <w:tcPr>
            <w:tcW w:w="1301" w:type="dxa"/>
            <w:vMerge/>
          </w:tcPr>
          <w:p w14:paraId="2AE371B2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728D9320" w14:textId="5F50F2E6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Outcom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2</w:t>
            </w:r>
            <w:r w:rsidR="00D51FE2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="002B11D9">
              <w:rPr>
                <w:rFonts w:eastAsia="Times New Roman" w:cs="Arial"/>
                <w:sz w:val="20"/>
                <w:szCs w:val="20"/>
                <w:lang w:eastAsia="en-US"/>
              </w:rPr>
              <w:t>144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 w:rsidR="002B11D9">
              <w:rPr>
                <w:rFonts w:eastAsia="Times New Roman" w:cs="Arial"/>
                <w:sz w:val="20"/>
                <w:szCs w:val="20"/>
                <w:lang w:eastAsia="en-US"/>
              </w:rPr>
              <w:t>31.73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9B50AF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3C522E2F" w14:textId="24B4DD3B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="002B11D9">
              <w:rPr>
                <w:rFonts w:eastAsia="Times New Roman" w:cs="Arial"/>
                <w:sz w:val="20"/>
                <w:szCs w:val="20"/>
                <w:lang w:eastAsia="en-US"/>
              </w:rPr>
              <w:t>2,</w:t>
            </w:r>
            <w:r w:rsidR="00D51FE2">
              <w:rPr>
                <w:rFonts w:eastAsia="Times New Roman" w:cs="Arial"/>
                <w:sz w:val="20"/>
                <w:szCs w:val="20"/>
                <w:lang w:eastAsia="en-US"/>
              </w:rPr>
              <w:t xml:space="preserve"> </w:t>
            </w:r>
            <w:r w:rsidR="002B11D9">
              <w:rPr>
                <w:rFonts w:eastAsia="Times New Roman" w:cs="Arial"/>
                <w:sz w:val="20"/>
                <w:szCs w:val="20"/>
                <w:lang w:eastAsia="en-US"/>
              </w:rPr>
              <w:t>144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 w:rsidR="002B11D9">
              <w:rPr>
                <w:rFonts w:eastAsia="Times New Roman" w:cs="Arial"/>
                <w:sz w:val="20"/>
                <w:szCs w:val="20"/>
                <w:lang w:eastAsia="en-US"/>
              </w:rPr>
              <w:t>1.338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9B50AF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</w:t>
            </w:r>
            <w:r w:rsidR="002B11D9">
              <w:rPr>
                <w:rFonts w:eastAsia="Times New Roman" w:cs="Arial"/>
                <w:bCs/>
                <w:sz w:val="20"/>
                <w:szCs w:val="20"/>
                <w:lang w:eastAsia="en-US"/>
              </w:rPr>
              <w:t>2656</w:t>
            </w:r>
          </w:p>
          <w:p w14:paraId="37C288C8" w14:textId="3B0C799C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="002B11D9">
              <w:rPr>
                <w:rFonts w:eastAsia="Times New Roman" w:cs="Arial"/>
                <w:sz w:val="20"/>
                <w:szCs w:val="20"/>
                <w:lang w:eastAsia="en-US"/>
              </w:rPr>
              <w:t>4,</w:t>
            </w:r>
            <w:r w:rsidR="00D51FE2">
              <w:rPr>
                <w:rFonts w:eastAsia="Times New Roman" w:cs="Arial"/>
                <w:sz w:val="20"/>
                <w:szCs w:val="20"/>
                <w:lang w:eastAsia="en-US"/>
              </w:rPr>
              <w:t xml:space="preserve"> </w:t>
            </w:r>
            <w:r w:rsidR="002B11D9">
              <w:rPr>
                <w:rFonts w:eastAsia="Times New Roman" w:cs="Arial"/>
                <w:sz w:val="20"/>
                <w:szCs w:val="20"/>
                <w:lang w:eastAsia="en-US"/>
              </w:rPr>
              <w:t>144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 w:rsidR="00D51FE2">
              <w:rPr>
                <w:rFonts w:eastAsia="Times New Roman" w:cs="Arial"/>
                <w:sz w:val="20"/>
                <w:szCs w:val="20"/>
                <w:lang w:eastAsia="en-US"/>
              </w:rPr>
              <w:t>0.5782</w:t>
            </w:r>
            <w:r w:rsidR="00D51FE2" w:rsidDel="00D51FE2">
              <w:rPr>
                <w:rFonts w:eastAsia="Times New Roman" w:cs="Arial"/>
                <w:sz w:val="20"/>
                <w:szCs w:val="20"/>
                <w:lang w:eastAsia="en-US"/>
              </w:rPr>
              <w:t xml:space="preserve"> 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=.</w:t>
            </w:r>
            <w:r w:rsidR="00D51FE2">
              <w:rPr>
                <w:rFonts w:eastAsia="Times New Roman" w:cs="Arial"/>
                <w:sz w:val="20"/>
                <w:szCs w:val="20"/>
                <w:lang w:eastAsia="en-US"/>
              </w:rPr>
              <w:t>6789</w:t>
            </w:r>
          </w:p>
        </w:tc>
        <w:tc>
          <w:tcPr>
            <w:tcW w:w="4252" w:type="dxa"/>
          </w:tcPr>
          <w:p w14:paraId="3D0633FA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E50E40" w:rsidRPr="009B50AF" w14:paraId="43279974" w14:textId="77777777" w:rsidTr="009B5C09">
        <w:tc>
          <w:tcPr>
            <w:tcW w:w="987" w:type="dxa"/>
          </w:tcPr>
          <w:p w14:paraId="7EBB4119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4G</w:t>
            </w:r>
          </w:p>
        </w:tc>
        <w:tc>
          <w:tcPr>
            <w:tcW w:w="3803" w:type="dxa"/>
          </w:tcPr>
          <w:p w14:paraId="2AA9F85B" w14:textId="2DE66A37" w:rsidR="00E50E40" w:rsidRPr="009B50AF" w:rsidRDefault="00E50E40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</w:tc>
        <w:tc>
          <w:tcPr>
            <w:tcW w:w="1301" w:type="dxa"/>
            <w:vMerge w:val="restart"/>
          </w:tcPr>
          <w:p w14:paraId="55A983AA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ABA Exposed + Learned task n=11</w:t>
            </w:r>
          </w:p>
          <w:p w14:paraId="632CEAF8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4D3F209B" w14:textId="2CFA566A" w:rsidR="005C7E06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ABA Exposed + Did not learn n=11</w:t>
            </w:r>
          </w:p>
        </w:tc>
        <w:tc>
          <w:tcPr>
            <w:tcW w:w="3827" w:type="dxa"/>
          </w:tcPr>
          <w:p w14:paraId="09D2C576" w14:textId="52D172A2" w:rsidR="005C7E06" w:rsidRPr="005C7E06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9B50AF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t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20)=0.1987, </w:t>
            </w:r>
            <w:r w:rsidRPr="009B50AF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=.8445</w:t>
            </w:r>
          </w:p>
        </w:tc>
        <w:tc>
          <w:tcPr>
            <w:tcW w:w="4252" w:type="dxa"/>
          </w:tcPr>
          <w:p w14:paraId="75EDE999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E50E40" w:rsidRPr="009B50AF" w14:paraId="406E5D0D" w14:textId="77777777" w:rsidTr="009B5C09">
        <w:tc>
          <w:tcPr>
            <w:tcW w:w="987" w:type="dxa"/>
          </w:tcPr>
          <w:p w14:paraId="6136CF2E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4H</w:t>
            </w:r>
          </w:p>
        </w:tc>
        <w:tc>
          <w:tcPr>
            <w:tcW w:w="3803" w:type="dxa"/>
          </w:tcPr>
          <w:p w14:paraId="1DD30393" w14:textId="3BFA57EF" w:rsidR="00E50E40" w:rsidRPr="009B50AF" w:rsidRDefault="00E50E40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</w:tc>
        <w:tc>
          <w:tcPr>
            <w:tcW w:w="1301" w:type="dxa"/>
            <w:vMerge/>
          </w:tcPr>
          <w:p w14:paraId="433CE3A3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11F5B7C3" w14:textId="6BFFCE5C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  <w:proofErr w:type="gramStart"/>
            <w:r w:rsidRPr="009B50AF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t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20)=0.5888, </w:t>
            </w:r>
            <w:r w:rsidRPr="009B50AF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=.5626</w:t>
            </w:r>
          </w:p>
        </w:tc>
        <w:tc>
          <w:tcPr>
            <w:tcW w:w="4252" w:type="dxa"/>
          </w:tcPr>
          <w:p w14:paraId="1A977BA0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E50E40" w:rsidRPr="009B50AF" w14:paraId="40E29E18" w14:textId="77777777" w:rsidTr="009B5C09">
        <w:tc>
          <w:tcPr>
            <w:tcW w:w="987" w:type="dxa"/>
          </w:tcPr>
          <w:p w14:paraId="64F490D7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9B50AF">
              <w:rPr>
                <w:rFonts w:eastAsia="Calibri" w:cs="Arial"/>
                <w:b/>
                <w:szCs w:val="20"/>
                <w:lang w:eastAsia="en-US"/>
              </w:rPr>
              <w:t>4I</w:t>
            </w:r>
          </w:p>
        </w:tc>
        <w:tc>
          <w:tcPr>
            <w:tcW w:w="3803" w:type="dxa"/>
          </w:tcPr>
          <w:p w14:paraId="6F653BD2" w14:textId="0982C94B" w:rsidR="00E50E40" w:rsidRPr="009B50AF" w:rsidRDefault="00E50E40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9B50AF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301" w:type="dxa"/>
            <w:vMerge/>
          </w:tcPr>
          <w:p w14:paraId="19B4EAA4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4C9A5917" w14:textId="7E13C5ED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Trial outcom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="00CC19CA">
              <w:rPr>
                <w:rFonts w:eastAsia="Times New Roman" w:cs="Arial"/>
                <w:sz w:val="20"/>
                <w:szCs w:val="20"/>
                <w:lang w:eastAsia="en-US"/>
              </w:rPr>
              <w:t>1.706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="00CC19CA">
              <w:rPr>
                <w:rFonts w:eastAsia="Times New Roman" w:cs="Arial"/>
                <w:sz w:val="20"/>
                <w:szCs w:val="20"/>
                <w:lang w:eastAsia="en-US"/>
              </w:rPr>
              <w:t>34.12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71.9</w:t>
            </w:r>
            <w:r w:rsidR="00CC19CA">
              <w:rPr>
                <w:rFonts w:eastAsia="Times New Roman" w:cs="Arial"/>
                <w:sz w:val="20"/>
                <w:szCs w:val="20"/>
                <w:lang w:eastAsia="en-US"/>
              </w:rPr>
              <w:t>4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9B50AF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58589415" w14:textId="579D1719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1, 20)=0.77</w:t>
            </w:r>
            <w:r w:rsidR="00CC19CA">
              <w:rPr>
                <w:rFonts w:eastAsia="Times New Roman" w:cs="Arial"/>
                <w:sz w:val="20"/>
                <w:szCs w:val="20"/>
                <w:lang w:eastAsia="en-US"/>
              </w:rPr>
              <w:t>49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=.3892</w:t>
            </w:r>
          </w:p>
          <w:p w14:paraId="5935C377" w14:textId="5CCB26E8" w:rsidR="00E50E40" w:rsidRPr="009B50AF" w:rsidRDefault="00E50E40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2, 40)=0.306</w:t>
            </w:r>
            <w:r w:rsidR="00CC19CA">
              <w:rPr>
                <w:rFonts w:eastAsia="Times New Roman" w:cs="Arial"/>
                <w:sz w:val="20"/>
                <w:szCs w:val="20"/>
                <w:lang w:eastAsia="en-US"/>
              </w:rPr>
              <w:t>1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=.7380</w:t>
            </w:r>
          </w:p>
        </w:tc>
        <w:tc>
          <w:tcPr>
            <w:tcW w:w="4252" w:type="dxa"/>
          </w:tcPr>
          <w:p w14:paraId="7E98A443" w14:textId="77777777" w:rsidR="00E50E40" w:rsidRPr="009B50AF" w:rsidRDefault="00E50E40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</w:tbl>
    <w:p w14:paraId="05C7082C" w14:textId="77777777" w:rsidR="00F018C5" w:rsidRDefault="00F018C5" w:rsidP="00F018C5">
      <w:pPr>
        <w:rPr>
          <w:rFonts w:cs="Arial"/>
          <w:b/>
        </w:rPr>
      </w:pPr>
    </w:p>
    <w:p w14:paraId="5EA99699" w14:textId="3E8DF4AF" w:rsidR="00F018C5" w:rsidRPr="005A5D92" w:rsidRDefault="00F018C5" w:rsidP="00F018C5">
      <w:pPr>
        <w:rPr>
          <w:rFonts w:cs="Arial"/>
          <w:b/>
        </w:rPr>
      </w:pPr>
      <w:r w:rsidRPr="005A5D92">
        <w:rPr>
          <w:rFonts w:cs="Arial"/>
          <w:b/>
        </w:rPr>
        <w:lastRenderedPageBreak/>
        <w:t>Figure 4</w:t>
      </w:r>
      <w:r>
        <w:rPr>
          <w:rFonts w:cs="Arial"/>
          <w:b/>
        </w:rPr>
        <w:t xml:space="preserve">-figure supplement </w:t>
      </w:r>
      <w:r w:rsidRPr="005A5D92">
        <w:rPr>
          <w:rFonts w:cs="Arial"/>
          <w:b/>
        </w:rPr>
        <w:t xml:space="preserve">1 Statistics </w:t>
      </w:r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987"/>
        <w:gridCol w:w="3803"/>
        <w:gridCol w:w="1301"/>
        <w:gridCol w:w="3827"/>
        <w:gridCol w:w="4252"/>
      </w:tblGrid>
      <w:tr w:rsidR="00F018C5" w:rsidRPr="005A5D92" w14:paraId="419D34E3" w14:textId="77777777" w:rsidTr="00CB0CD1">
        <w:tc>
          <w:tcPr>
            <w:tcW w:w="987" w:type="dxa"/>
            <w:shd w:val="clear" w:color="auto" w:fill="D9D9D9"/>
          </w:tcPr>
          <w:p w14:paraId="2B03675E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5A5D92">
              <w:rPr>
                <w:rFonts w:eastAsia="Calibri" w:cs="Arial"/>
                <w:b/>
                <w:szCs w:val="20"/>
                <w:lang w:eastAsia="en-US"/>
              </w:rPr>
              <w:t>Figure</w:t>
            </w:r>
          </w:p>
        </w:tc>
        <w:tc>
          <w:tcPr>
            <w:tcW w:w="3803" w:type="dxa"/>
            <w:shd w:val="clear" w:color="auto" w:fill="D9D9D9"/>
          </w:tcPr>
          <w:p w14:paraId="3CA14E53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5A5D92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</w:p>
        </w:tc>
        <w:tc>
          <w:tcPr>
            <w:tcW w:w="1301" w:type="dxa"/>
            <w:shd w:val="clear" w:color="auto" w:fill="D9D9D9"/>
          </w:tcPr>
          <w:p w14:paraId="1346A371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5A5D92">
              <w:rPr>
                <w:rFonts w:eastAsia="Calibri" w:cs="Arial"/>
                <w:b/>
                <w:szCs w:val="20"/>
                <w:lang w:eastAsia="en-US"/>
              </w:rPr>
              <w:t>Group n</w:t>
            </w:r>
          </w:p>
        </w:tc>
        <w:tc>
          <w:tcPr>
            <w:tcW w:w="3827" w:type="dxa"/>
            <w:shd w:val="clear" w:color="auto" w:fill="D9D9D9"/>
          </w:tcPr>
          <w:p w14:paraId="17F8DF00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5A5D92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  <w:tc>
          <w:tcPr>
            <w:tcW w:w="4252" w:type="dxa"/>
            <w:shd w:val="clear" w:color="auto" w:fill="D9D9D9"/>
          </w:tcPr>
          <w:p w14:paraId="418FB846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5A5D92">
              <w:rPr>
                <w:rFonts w:eastAsia="Calibri" w:cs="Arial"/>
                <w:b/>
                <w:szCs w:val="20"/>
                <w:lang w:eastAsia="en-US"/>
              </w:rPr>
              <w:t>Significant post-hoc multiple comparisons</w:t>
            </w:r>
          </w:p>
        </w:tc>
      </w:tr>
      <w:tr w:rsidR="00F018C5" w:rsidRPr="005A5D92" w14:paraId="3EFC09A8" w14:textId="77777777" w:rsidTr="00CB0CD1">
        <w:tc>
          <w:tcPr>
            <w:tcW w:w="987" w:type="dxa"/>
          </w:tcPr>
          <w:p w14:paraId="4702D20A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4S1J</w:t>
            </w:r>
          </w:p>
        </w:tc>
        <w:tc>
          <w:tcPr>
            <w:tcW w:w="3803" w:type="dxa"/>
          </w:tcPr>
          <w:p w14:paraId="5240A0D9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</w:tc>
        <w:tc>
          <w:tcPr>
            <w:tcW w:w="1301" w:type="dxa"/>
            <w:vMerge w:val="restart"/>
          </w:tcPr>
          <w:p w14:paraId="14678F29" w14:textId="77777777" w:rsidR="00F018C5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Food restriction only + Learned task n=15</w:t>
            </w:r>
          </w:p>
          <w:p w14:paraId="63EBC1B4" w14:textId="77777777" w:rsidR="00F018C5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6672FDDD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Food restriction only + Did not learn n=7</w:t>
            </w:r>
          </w:p>
        </w:tc>
        <w:tc>
          <w:tcPr>
            <w:tcW w:w="3827" w:type="dxa"/>
          </w:tcPr>
          <w:p w14:paraId="64820191" w14:textId="77777777" w:rsidR="00F018C5" w:rsidRPr="00CC037E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>
              <w:rPr>
                <w:rFonts w:eastAsia="Times New Roman" w:cs="Arial"/>
                <w:i/>
                <w:sz w:val="20"/>
                <w:szCs w:val="20"/>
                <w:lang w:eastAsia="en-US"/>
              </w:rPr>
              <w:t>t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US"/>
              </w:rPr>
              <w:t xml:space="preserve">20)=0.7458, </w:t>
            </w:r>
            <w:r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=.4645</w:t>
            </w:r>
          </w:p>
        </w:tc>
        <w:tc>
          <w:tcPr>
            <w:tcW w:w="4252" w:type="dxa"/>
          </w:tcPr>
          <w:p w14:paraId="6A83024C" w14:textId="77777777" w:rsidR="00F018C5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F018C5" w:rsidRPr="005A5D92" w14:paraId="12ED0803" w14:textId="77777777" w:rsidTr="00CB0CD1">
        <w:tc>
          <w:tcPr>
            <w:tcW w:w="987" w:type="dxa"/>
          </w:tcPr>
          <w:p w14:paraId="660B4905" w14:textId="77777777" w:rsidR="00F018C5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4S1K</w:t>
            </w:r>
          </w:p>
        </w:tc>
        <w:tc>
          <w:tcPr>
            <w:tcW w:w="3803" w:type="dxa"/>
          </w:tcPr>
          <w:p w14:paraId="59FD4099" w14:textId="77777777" w:rsidR="00F018C5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</w:tc>
        <w:tc>
          <w:tcPr>
            <w:tcW w:w="1301" w:type="dxa"/>
            <w:vMerge/>
          </w:tcPr>
          <w:p w14:paraId="63A40A1E" w14:textId="77777777" w:rsidR="00F018C5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27250741" w14:textId="77777777" w:rsidR="00F018C5" w:rsidRPr="00A07D77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>
              <w:rPr>
                <w:rFonts w:eastAsia="Times New Roman" w:cs="Arial"/>
                <w:i/>
                <w:sz w:val="20"/>
                <w:szCs w:val="20"/>
                <w:lang w:eastAsia="en-US"/>
              </w:rPr>
              <w:t>t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US"/>
              </w:rPr>
              <w:t xml:space="preserve">20)=5134, </w:t>
            </w:r>
            <w:r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A07D77">
              <w:rPr>
                <w:rFonts w:eastAsia="Times New Roman" w:cs="Arial"/>
                <w:sz w:val="20"/>
                <w:szCs w:val="20"/>
                <w:lang w:eastAsia="en-US"/>
              </w:rPr>
              <w:t>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.6133</w:t>
            </w:r>
          </w:p>
        </w:tc>
        <w:tc>
          <w:tcPr>
            <w:tcW w:w="4252" w:type="dxa"/>
          </w:tcPr>
          <w:p w14:paraId="529400BC" w14:textId="77777777" w:rsidR="00F018C5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F018C5" w:rsidRPr="005A5D92" w14:paraId="12869963" w14:textId="77777777" w:rsidTr="00CB0CD1">
        <w:tc>
          <w:tcPr>
            <w:tcW w:w="987" w:type="dxa"/>
          </w:tcPr>
          <w:p w14:paraId="2A591B28" w14:textId="77777777" w:rsidR="00F018C5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4S1L</w:t>
            </w:r>
          </w:p>
        </w:tc>
        <w:tc>
          <w:tcPr>
            <w:tcW w:w="3803" w:type="dxa"/>
          </w:tcPr>
          <w:p w14:paraId="37738C9F" w14:textId="77777777" w:rsidR="00F018C5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301" w:type="dxa"/>
            <w:vMerge/>
          </w:tcPr>
          <w:p w14:paraId="66E6875A" w14:textId="77777777" w:rsidR="00F018C5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34E36E7F" w14:textId="77777777" w:rsidR="00F018C5" w:rsidRPr="009B50AF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Trial outcom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US"/>
              </w:rPr>
              <w:t>1.628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32.55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43.09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9B50AF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1412E012" w14:textId="77777777" w:rsidR="00F018C5" w:rsidRPr="009B50AF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1, 20)=0.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2636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=.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6133</w:t>
            </w:r>
          </w:p>
          <w:p w14:paraId="332AD587" w14:textId="77777777" w:rsidR="00F018C5" w:rsidRPr="00A07D77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2, 40)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2.573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9B50AF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9B50AF">
              <w:rPr>
                <w:rFonts w:eastAsia="Times New Roman" w:cs="Arial"/>
                <w:sz w:val="20"/>
                <w:szCs w:val="20"/>
                <w:lang w:eastAsia="en-US"/>
              </w:rPr>
              <w:t>=.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0888</w:t>
            </w:r>
          </w:p>
        </w:tc>
        <w:tc>
          <w:tcPr>
            <w:tcW w:w="4252" w:type="dxa"/>
          </w:tcPr>
          <w:p w14:paraId="0D4E5E5C" w14:textId="77777777" w:rsidR="00F018C5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F018C5" w:rsidRPr="005A5D92" w14:paraId="3ED60BBD" w14:textId="77777777" w:rsidTr="00CB0CD1">
        <w:tc>
          <w:tcPr>
            <w:tcW w:w="987" w:type="dxa"/>
          </w:tcPr>
          <w:p w14:paraId="50B713A6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5A5D92">
              <w:rPr>
                <w:rFonts w:eastAsia="Calibri" w:cs="Arial"/>
                <w:b/>
                <w:szCs w:val="20"/>
                <w:lang w:eastAsia="en-US"/>
              </w:rPr>
              <w:t>4S1</w:t>
            </w:r>
            <w:r>
              <w:rPr>
                <w:rFonts w:eastAsia="Calibri" w:cs="Arial"/>
                <w:b/>
                <w:szCs w:val="20"/>
                <w:lang w:eastAsia="en-US"/>
              </w:rPr>
              <w:t>M</w:t>
            </w:r>
          </w:p>
        </w:tc>
        <w:tc>
          <w:tcPr>
            <w:tcW w:w="3803" w:type="dxa"/>
          </w:tcPr>
          <w:p w14:paraId="1A79B959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5A5D92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301" w:type="dxa"/>
            <w:vMerge w:val="restart"/>
          </w:tcPr>
          <w:p w14:paraId="4AC85057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ABA 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Naïve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 n=28 (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L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earned task n=25, 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D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id not learn n=3)</w:t>
            </w:r>
          </w:p>
          <w:p w14:paraId="01BEFE9D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173A7AD2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ABA Exposed + Learned task n=11</w:t>
            </w:r>
          </w:p>
          <w:p w14:paraId="39867D18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7779D20A" w14:textId="77777777" w:rsidR="00F018C5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ABA Exposed + Did not learn n=11</w:t>
            </w:r>
          </w:p>
          <w:p w14:paraId="177BBF0C" w14:textId="77777777" w:rsidR="00F018C5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015CFB1E" w14:textId="77777777" w:rsidR="00F018C5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t>Food restriction only + Learned task n=15</w:t>
            </w:r>
          </w:p>
          <w:p w14:paraId="671A5383" w14:textId="77777777" w:rsidR="00F018C5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7802A978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sz w:val="20"/>
                <w:szCs w:val="20"/>
                <w:lang w:eastAsia="en-US"/>
              </w:rPr>
              <w:lastRenderedPageBreak/>
              <w:t>Food restriction only + Did not learn n=7</w:t>
            </w:r>
          </w:p>
        </w:tc>
        <w:tc>
          <w:tcPr>
            <w:tcW w:w="3827" w:type="dxa"/>
          </w:tcPr>
          <w:p w14:paraId="192C66F1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lastRenderedPageBreak/>
              <w:t xml:space="preserve">Stage </w:t>
            </w:r>
            <w:proofErr w:type="gramStart"/>
            <w:r w:rsidRPr="005A5D9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1, 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67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150.0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5A5D92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5A5D92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5775F940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Group </w:t>
            </w:r>
            <w:proofErr w:type="gramStart"/>
            <w:r w:rsidRPr="005A5D9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US"/>
              </w:rPr>
              <w:t>4, 67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12.0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5A5D92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5A5D92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63E7F3F3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5A5D9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US"/>
              </w:rPr>
              <w:t>4, 67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10.8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5A5D92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5A5D92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52" w:type="dxa"/>
          </w:tcPr>
          <w:p w14:paraId="54869A1A" w14:textId="77777777" w:rsidR="00F018C5" w:rsidRPr="008B6FCE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5A5D92">
              <w:rPr>
                <w:rFonts w:eastAsia="Calibri" w:cs="Arial"/>
                <w:sz w:val="20"/>
                <w:szCs w:val="20"/>
                <w:lang w:eastAsia="en-US"/>
              </w:rPr>
              <w:t xml:space="preserve">R1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5A5D92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+ Did not learn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  <w:r w:rsidRPr="005A5D92">
              <w:rPr>
                <w:rFonts w:eastAsia="Calibri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ABA Naïve &gt; Food restriction only + Did not learn </w:t>
            </w:r>
            <w:r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</w:t>
            </w:r>
            <w:r w:rsidRPr="006D47C8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0001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; </w:t>
            </w:r>
            <w:r w:rsidRPr="006D47C8">
              <w:rPr>
                <w:rFonts w:eastAsia="Calibri" w:cs="Arial"/>
                <w:sz w:val="20"/>
                <w:szCs w:val="20"/>
                <w:lang w:eastAsia="en-US"/>
              </w:rPr>
              <w:t>ABA</w:t>
            </w:r>
            <w:r w:rsidRPr="005A5D92">
              <w:rPr>
                <w:rFonts w:eastAsia="Calibri" w:cs="Arial"/>
                <w:sz w:val="20"/>
                <w:szCs w:val="20"/>
                <w:lang w:eastAsia="en-US"/>
              </w:rPr>
              <w:t xml:space="preserve"> Exposed + Learned task &gt; ABA Exposed + Did not learn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  <w:r w:rsidRPr="00A07D77">
              <w:rPr>
                <w:rFonts w:eastAsia="Calibri" w:cs="Arial"/>
                <w:sz w:val="20"/>
                <w:szCs w:val="20"/>
                <w:lang w:eastAsia="en-US"/>
              </w:rPr>
              <w:t>;</w:t>
            </w:r>
            <w:r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ABA Exposed + Learned task &gt; Food restriction only+ Did not learn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  <w:r w:rsidRPr="008B6FCE">
              <w:rPr>
                <w:rFonts w:eastAsia="Calibri" w:cs="Arial"/>
                <w:sz w:val="20"/>
                <w:szCs w:val="20"/>
                <w:lang w:eastAsia="en-US"/>
              </w:rPr>
              <w:t>;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 Food restriction only + Learned task &gt; ABA Exposed + Did not learn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  <w:r w:rsidRPr="008B6FCE">
              <w:rPr>
                <w:rFonts w:eastAsia="Calibri" w:cs="Arial"/>
                <w:sz w:val="20"/>
                <w:szCs w:val="20"/>
                <w:lang w:eastAsia="en-US"/>
              </w:rPr>
              <w:t>;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 Food restriction only + Learned task &gt; Food restriction only + Did not learn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</w:p>
          <w:p w14:paraId="4AD2B5B4" w14:textId="77777777" w:rsidR="00F018C5" w:rsidRPr="008B6FCE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</w:p>
          <w:p w14:paraId="1091A790" w14:textId="77777777" w:rsidR="00F018C5" w:rsidRPr="00A07D77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F018C5" w:rsidRPr="005A5D92" w14:paraId="09D4CBA0" w14:textId="77777777" w:rsidTr="00CB0CD1">
        <w:tc>
          <w:tcPr>
            <w:tcW w:w="987" w:type="dxa"/>
          </w:tcPr>
          <w:p w14:paraId="348D35FD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5A5D92">
              <w:rPr>
                <w:rFonts w:eastAsia="Calibri" w:cs="Arial"/>
                <w:b/>
                <w:szCs w:val="20"/>
                <w:lang w:eastAsia="en-US"/>
              </w:rPr>
              <w:t>4S1</w:t>
            </w:r>
            <w:r>
              <w:rPr>
                <w:rFonts w:eastAsia="Calibri" w:cs="Arial"/>
                <w:b/>
                <w:szCs w:val="20"/>
                <w:lang w:eastAsia="en-US"/>
              </w:rPr>
              <w:t>N</w:t>
            </w:r>
          </w:p>
        </w:tc>
        <w:tc>
          <w:tcPr>
            <w:tcW w:w="3803" w:type="dxa"/>
          </w:tcPr>
          <w:p w14:paraId="285D0D11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5A5D92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301" w:type="dxa"/>
            <w:vMerge/>
          </w:tcPr>
          <w:p w14:paraId="14CB1D12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4F26F17D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5A5D9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1, 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67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12.4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5A5D92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5A5D92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</w:t>
            </w:r>
            <w:r>
              <w:rPr>
                <w:rFonts w:eastAsia="Times New Roman" w:cs="Arial"/>
                <w:b/>
                <w:sz w:val="20"/>
                <w:szCs w:val="20"/>
                <w:lang w:eastAsia="en-US"/>
              </w:rPr>
              <w:t>08</w:t>
            </w:r>
          </w:p>
          <w:p w14:paraId="240B19DC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Group </w:t>
            </w:r>
            <w:proofErr w:type="gramStart"/>
            <w:r w:rsidRPr="005A5D9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US"/>
              </w:rPr>
              <w:t>4, 67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10.3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</w:p>
          <w:p w14:paraId="58EBD168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5A5D9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US"/>
              </w:rPr>
              <w:t>4, 67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7.94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4252" w:type="dxa"/>
          </w:tcPr>
          <w:p w14:paraId="69CD5D5E" w14:textId="77777777" w:rsidR="00F018C5" w:rsidRPr="008B6FCE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5A5D92">
              <w:rPr>
                <w:rFonts w:eastAsia="Calibri" w:cs="Arial"/>
                <w:sz w:val="20"/>
                <w:szCs w:val="20"/>
                <w:lang w:eastAsia="en-US"/>
              </w:rPr>
              <w:t xml:space="preserve">R1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5A5D92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+ Did not learn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  <w:r w:rsidRPr="005A5D92">
              <w:rPr>
                <w:rFonts w:eastAsia="Calibri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ABA Naïve &gt; Food restriction only + Did not learn </w:t>
            </w:r>
            <w:r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</w:t>
            </w:r>
            <w:r w:rsidRPr="006D47C8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0001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; </w:t>
            </w:r>
            <w:r w:rsidRPr="006D47C8">
              <w:rPr>
                <w:rFonts w:eastAsia="Calibri" w:cs="Arial"/>
                <w:sz w:val="20"/>
                <w:szCs w:val="20"/>
                <w:lang w:eastAsia="en-US"/>
              </w:rPr>
              <w:t>ABA</w:t>
            </w:r>
            <w:r w:rsidRPr="005A5D92">
              <w:rPr>
                <w:rFonts w:eastAsia="Calibri" w:cs="Arial"/>
                <w:sz w:val="20"/>
                <w:szCs w:val="20"/>
                <w:lang w:eastAsia="en-US"/>
              </w:rPr>
              <w:t xml:space="preserve"> Exposed + Learned task &gt; ABA Exposed + Did not learn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=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.000</w:t>
            </w:r>
            <w:r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3</w:t>
            </w:r>
            <w:r w:rsidRPr="008B6FCE">
              <w:rPr>
                <w:rFonts w:eastAsia="Calibri" w:cs="Arial"/>
                <w:sz w:val="20"/>
                <w:szCs w:val="20"/>
                <w:lang w:eastAsia="en-US"/>
              </w:rPr>
              <w:t>;</w:t>
            </w:r>
            <w:r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ABA Exposed + Learned task &gt; Food restriction only+ Did not learn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.000</w:t>
            </w:r>
            <w:r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2</w:t>
            </w:r>
            <w:r w:rsidRPr="008B6FCE">
              <w:rPr>
                <w:rFonts w:eastAsia="Calibri" w:cs="Arial"/>
                <w:sz w:val="20"/>
                <w:szCs w:val="20"/>
                <w:lang w:eastAsia="en-US"/>
              </w:rPr>
              <w:t>;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 Food restriction only + Learned task &gt; ABA Exposed + Did not learn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  <w:r w:rsidRPr="008B6FCE">
              <w:rPr>
                <w:rFonts w:eastAsia="Calibri" w:cs="Arial"/>
                <w:sz w:val="20"/>
                <w:szCs w:val="20"/>
                <w:lang w:eastAsia="en-US"/>
              </w:rPr>
              <w:t>;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 Food restriction only + Learned task &gt; Food restriction only + Did not learn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</w:p>
          <w:p w14:paraId="0683D025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F018C5" w:rsidRPr="005A5D92" w14:paraId="3CBF82E5" w14:textId="77777777" w:rsidTr="00CB0CD1">
        <w:tc>
          <w:tcPr>
            <w:tcW w:w="987" w:type="dxa"/>
          </w:tcPr>
          <w:p w14:paraId="439464BC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5A5D92">
              <w:rPr>
                <w:rFonts w:eastAsia="Calibri" w:cs="Arial"/>
                <w:b/>
                <w:szCs w:val="20"/>
                <w:lang w:eastAsia="en-US"/>
              </w:rPr>
              <w:t>4S1</w:t>
            </w:r>
            <w:r>
              <w:rPr>
                <w:rFonts w:eastAsia="Calibri" w:cs="Arial"/>
                <w:b/>
                <w:szCs w:val="20"/>
                <w:lang w:eastAsia="en-US"/>
              </w:rPr>
              <w:t>O</w:t>
            </w:r>
          </w:p>
        </w:tc>
        <w:tc>
          <w:tcPr>
            <w:tcW w:w="3803" w:type="dxa"/>
          </w:tcPr>
          <w:p w14:paraId="2EE94F33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5A5D92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301" w:type="dxa"/>
            <w:vMerge/>
          </w:tcPr>
          <w:p w14:paraId="47901545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7D8CC550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5A5D9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1, 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67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20.0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5A5D9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</w:p>
          <w:p w14:paraId="1C7A98AF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lastRenderedPageBreak/>
              <w:t xml:space="preserve">Group </w:t>
            </w:r>
            <w:proofErr w:type="gramStart"/>
            <w:r w:rsidRPr="005A5D9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US"/>
              </w:rPr>
              <w:t>4, 67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1.97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5A5D92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5A5D92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</w:t>
            </w:r>
            <w:r>
              <w:rPr>
                <w:rFonts w:eastAsia="Times New Roman" w:cs="Arial"/>
                <w:bCs/>
                <w:sz w:val="20"/>
                <w:szCs w:val="20"/>
                <w:lang w:eastAsia="en-US"/>
              </w:rPr>
              <w:t xml:space="preserve">1095 </w:t>
            </w:r>
          </w:p>
          <w:p w14:paraId="2640268D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5A5D9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>
              <w:rPr>
                <w:rFonts w:eastAsia="Times New Roman" w:cs="Arial"/>
                <w:sz w:val="20"/>
                <w:szCs w:val="20"/>
                <w:lang w:eastAsia="en-US"/>
              </w:rPr>
              <w:t>4, 67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>)=0.6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14</w:t>
            </w:r>
            <w:r w:rsidRPr="005A5D92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5A5D92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5A5D92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5A5D92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</w:t>
            </w:r>
            <w:r>
              <w:rPr>
                <w:rFonts w:eastAsia="Times New Roman" w:cs="Arial"/>
                <w:bCs/>
                <w:sz w:val="20"/>
                <w:szCs w:val="20"/>
                <w:lang w:eastAsia="en-US"/>
              </w:rPr>
              <w:t>6538</w:t>
            </w:r>
          </w:p>
        </w:tc>
        <w:tc>
          <w:tcPr>
            <w:tcW w:w="4252" w:type="dxa"/>
          </w:tcPr>
          <w:p w14:paraId="0613B2D0" w14:textId="77777777" w:rsidR="00F018C5" w:rsidRPr="005A5D92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</w:tbl>
    <w:p w14:paraId="1A0D60E9" w14:textId="77777777" w:rsidR="00F018C5" w:rsidRPr="005A5D92" w:rsidRDefault="00F018C5" w:rsidP="00F018C5">
      <w:pPr>
        <w:rPr>
          <w:rFonts w:cs="Arial"/>
        </w:rPr>
      </w:pPr>
    </w:p>
    <w:p w14:paraId="695CB4CA" w14:textId="77777777" w:rsidR="00F018C5" w:rsidRDefault="00F018C5">
      <w:pPr>
        <w:spacing w:line="240" w:lineRule="auto"/>
        <w:jc w:val="left"/>
        <w:rPr>
          <w:rFonts w:cs="Arial"/>
          <w:b/>
        </w:rPr>
      </w:pPr>
      <w:r>
        <w:rPr>
          <w:rFonts w:cs="Arial"/>
          <w:b/>
        </w:rPr>
        <w:br w:type="page"/>
      </w:r>
    </w:p>
    <w:p w14:paraId="078B1990" w14:textId="2E2C0230" w:rsidR="00F018C5" w:rsidRPr="006B28C3" w:rsidRDefault="00F018C5" w:rsidP="00F018C5">
      <w:pPr>
        <w:rPr>
          <w:rFonts w:cs="Arial"/>
          <w:b/>
        </w:rPr>
      </w:pPr>
      <w:r w:rsidRPr="006B28C3">
        <w:rPr>
          <w:rFonts w:cs="Arial"/>
          <w:b/>
        </w:rPr>
        <w:lastRenderedPageBreak/>
        <w:t>Figure 4</w:t>
      </w:r>
      <w:r>
        <w:rPr>
          <w:rFonts w:cs="Arial"/>
          <w:b/>
        </w:rPr>
        <w:t xml:space="preserve">-figure supplement </w:t>
      </w:r>
      <w:r w:rsidRPr="006B28C3">
        <w:rPr>
          <w:rFonts w:cs="Arial"/>
          <w:b/>
        </w:rPr>
        <w:t xml:space="preserve">3 </w:t>
      </w:r>
      <w:r>
        <w:rPr>
          <w:rFonts w:cs="Arial"/>
          <w:b/>
        </w:rPr>
        <w:t>Statistics</w:t>
      </w:r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987"/>
        <w:gridCol w:w="3803"/>
        <w:gridCol w:w="1301"/>
        <w:gridCol w:w="3827"/>
        <w:gridCol w:w="4252"/>
      </w:tblGrid>
      <w:tr w:rsidR="00F018C5" w:rsidRPr="006B28C3" w14:paraId="5E29AFDA" w14:textId="77777777" w:rsidTr="00CB0CD1">
        <w:tc>
          <w:tcPr>
            <w:tcW w:w="987" w:type="dxa"/>
            <w:shd w:val="clear" w:color="auto" w:fill="D9D9D9"/>
          </w:tcPr>
          <w:p w14:paraId="7E605511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Figure</w:t>
            </w:r>
          </w:p>
        </w:tc>
        <w:tc>
          <w:tcPr>
            <w:tcW w:w="3803" w:type="dxa"/>
            <w:shd w:val="clear" w:color="auto" w:fill="D9D9D9"/>
          </w:tcPr>
          <w:p w14:paraId="50AC706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</w:p>
        </w:tc>
        <w:tc>
          <w:tcPr>
            <w:tcW w:w="1301" w:type="dxa"/>
            <w:shd w:val="clear" w:color="auto" w:fill="D9D9D9"/>
          </w:tcPr>
          <w:p w14:paraId="025FEED1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Group n</w:t>
            </w:r>
          </w:p>
        </w:tc>
        <w:tc>
          <w:tcPr>
            <w:tcW w:w="3827" w:type="dxa"/>
            <w:shd w:val="clear" w:color="auto" w:fill="D9D9D9"/>
          </w:tcPr>
          <w:p w14:paraId="35597688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  <w:tc>
          <w:tcPr>
            <w:tcW w:w="4252" w:type="dxa"/>
            <w:shd w:val="clear" w:color="auto" w:fill="D9D9D9"/>
          </w:tcPr>
          <w:p w14:paraId="4425188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Significant post-hoc multiple comparisons</w:t>
            </w:r>
          </w:p>
        </w:tc>
      </w:tr>
      <w:tr w:rsidR="00F018C5" w:rsidRPr="006B28C3" w14:paraId="3C96E66E" w14:textId="77777777" w:rsidTr="00CB0CD1">
        <w:tc>
          <w:tcPr>
            <w:tcW w:w="987" w:type="dxa"/>
          </w:tcPr>
          <w:p w14:paraId="004C37BC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4S3A</w:t>
            </w:r>
          </w:p>
        </w:tc>
        <w:tc>
          <w:tcPr>
            <w:tcW w:w="3803" w:type="dxa"/>
          </w:tcPr>
          <w:p w14:paraId="0702CC3E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 w:val="restart"/>
          </w:tcPr>
          <w:p w14:paraId="116208B2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u w:val="single"/>
                <w:lang w:eastAsia="en-US"/>
              </w:rPr>
              <w:t>PD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: ABA 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Naïve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 n=12 (95 videos)</w:t>
            </w:r>
          </w:p>
          <w:p w14:paraId="78F44FEB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4FAAF553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ABA Exposed n=6 (49 videos)</w:t>
            </w:r>
          </w:p>
          <w:p w14:paraId="6C9258A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455EEC68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u w:val="single"/>
                <w:lang w:eastAsia="en-US"/>
              </w:rPr>
              <w:t>R1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: ABA 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Naïve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 n=12 (275 videos)</w:t>
            </w:r>
          </w:p>
          <w:p w14:paraId="65A03C67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4F3A2777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ABA Exposed n=6 (88 videos)</w:t>
            </w:r>
          </w:p>
        </w:tc>
        <w:tc>
          <w:tcPr>
            <w:tcW w:w="3827" w:type="dxa"/>
          </w:tcPr>
          <w:p w14:paraId="0508D73A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Behaviour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5, 852)=402.8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3F357B2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852)=2.058e-012, </w:t>
            </w:r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iCs/>
                <w:sz w:val="20"/>
                <w:szCs w:val="20"/>
                <w:lang w:eastAsia="en-US"/>
              </w:rPr>
              <w:t>&gt;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.9999</w:t>
            </w:r>
          </w:p>
          <w:p w14:paraId="01C1572A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5, 852)=15.23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52" w:type="dxa"/>
          </w:tcPr>
          <w:p w14:paraId="7139A63E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Inactive: </w:t>
            </w: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>ABA Exposed</w:t>
            </w: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&gt; </w:t>
            </w: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>ABA Naïve</w:t>
            </w: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</w:t>
            </w:r>
            <w:r w:rsidRPr="006B28C3">
              <w:rPr>
                <w:rFonts w:eastAsia="Calibri" w:cs="Arial"/>
                <w:b/>
                <w:i/>
                <w:iCs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4BAB9D6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Investigating: </w:t>
            </w: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>ABA Naïve</w:t>
            </w: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&gt; </w:t>
            </w: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>ABA Exposed</w:t>
            </w: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</w:t>
            </w:r>
            <w:r w:rsidRPr="006B28C3">
              <w:rPr>
                <w:rFonts w:eastAsia="Calibri" w:cs="Arial"/>
                <w:b/>
                <w:i/>
                <w:iCs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Calibri" w:cs="Arial"/>
                <w:b/>
                <w:sz w:val="20"/>
                <w:szCs w:val="20"/>
                <w:lang w:eastAsia="en-US"/>
              </w:rPr>
              <w:t>=.0078</w:t>
            </w:r>
          </w:p>
          <w:p w14:paraId="11C1383B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Rotate Body: </w:t>
            </w: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>ABA Naïve</w:t>
            </w: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&gt; </w:t>
            </w: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>ABA Exposed</w:t>
            </w: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</w:t>
            </w:r>
            <w:r w:rsidRPr="006B28C3">
              <w:rPr>
                <w:rFonts w:eastAsia="Calibri" w:cs="Arial"/>
                <w:b/>
                <w:i/>
                <w:iCs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Calibri" w:cs="Arial"/>
                <w:b/>
                <w:sz w:val="20"/>
                <w:szCs w:val="20"/>
                <w:lang w:eastAsia="en-US"/>
              </w:rPr>
              <w:t>=.0002</w:t>
            </w:r>
          </w:p>
        </w:tc>
      </w:tr>
      <w:tr w:rsidR="00F018C5" w:rsidRPr="006B28C3" w14:paraId="29718550" w14:textId="77777777" w:rsidTr="00CB0CD1">
        <w:tc>
          <w:tcPr>
            <w:tcW w:w="987" w:type="dxa"/>
          </w:tcPr>
          <w:p w14:paraId="0412F03E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4S3B</w:t>
            </w:r>
          </w:p>
        </w:tc>
        <w:tc>
          <w:tcPr>
            <w:tcW w:w="3803" w:type="dxa"/>
          </w:tcPr>
          <w:p w14:paraId="65972BAD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73736BAE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2DF6D844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Behaviour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5, 2166)=987.0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71D36B76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2166)=2.443e-011, </w:t>
            </w:r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iCs/>
                <w:sz w:val="20"/>
                <w:szCs w:val="20"/>
                <w:lang w:eastAsia="en-US"/>
              </w:rPr>
              <w:t>&gt;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.9999</w:t>
            </w:r>
          </w:p>
          <w:p w14:paraId="56CE880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5, 2166)=3.629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28</w:t>
            </w:r>
          </w:p>
        </w:tc>
        <w:tc>
          <w:tcPr>
            <w:tcW w:w="4252" w:type="dxa"/>
          </w:tcPr>
          <w:p w14:paraId="4C4444D6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Rotate Body: </w:t>
            </w: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>ABA Naïve</w:t>
            </w: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&gt; </w:t>
            </w: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>ABA Exposed</w:t>
            </w:r>
            <w:r w:rsidRPr="006B28C3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</w:t>
            </w:r>
            <w:r w:rsidRPr="006B28C3">
              <w:rPr>
                <w:rFonts w:eastAsia="Calibri" w:cs="Arial"/>
                <w:b/>
                <w:i/>
                <w:iCs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Calibri" w:cs="Arial"/>
                <w:b/>
                <w:sz w:val="20"/>
                <w:szCs w:val="20"/>
                <w:lang w:eastAsia="en-US"/>
              </w:rPr>
              <w:t>=.0039</w:t>
            </w:r>
          </w:p>
          <w:p w14:paraId="7211A19A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F018C5" w:rsidRPr="006B28C3" w14:paraId="3139B331" w14:textId="77777777" w:rsidTr="00CB0CD1">
        <w:tc>
          <w:tcPr>
            <w:tcW w:w="987" w:type="dxa"/>
          </w:tcPr>
          <w:p w14:paraId="031404FD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4S3C</w:t>
            </w:r>
          </w:p>
        </w:tc>
        <w:tc>
          <w:tcPr>
            <w:tcW w:w="3803" w:type="dxa"/>
          </w:tcPr>
          <w:p w14:paraId="321016DB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2E49AB33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5B3993A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6.116, </w:t>
            </w:r>
            <w:r w:rsidRPr="006B28C3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=.0137</w:t>
            </w:r>
          </w:p>
          <w:p w14:paraId="4AE141A2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44.62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3E9FBBE5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0.02162, </w:t>
            </w:r>
            <w:r w:rsidRPr="006B28C3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6B28C3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8832</w:t>
            </w:r>
          </w:p>
        </w:tc>
        <w:tc>
          <w:tcPr>
            <w:tcW w:w="4252" w:type="dxa"/>
          </w:tcPr>
          <w:p w14:paraId="10F80414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 xml:space="preserve">PD: ABA Exposed &gt;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6B28C3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01</w:t>
            </w:r>
          </w:p>
          <w:p w14:paraId="15C13C79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 xml:space="preserve">R1: ABA Exposed &gt;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6B28C3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</w:p>
        </w:tc>
      </w:tr>
      <w:tr w:rsidR="00F018C5" w:rsidRPr="006B28C3" w14:paraId="5EE9ACC0" w14:textId="77777777" w:rsidTr="00CB0CD1">
        <w:tc>
          <w:tcPr>
            <w:tcW w:w="987" w:type="dxa"/>
          </w:tcPr>
          <w:p w14:paraId="0D9C3259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4S3D</w:t>
            </w:r>
          </w:p>
          <w:p w14:paraId="3C44481D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</w:p>
        </w:tc>
        <w:tc>
          <w:tcPr>
            <w:tcW w:w="3803" w:type="dxa"/>
          </w:tcPr>
          <w:p w14:paraId="228F5AD3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709C25C5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3161DD98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 ,476)=26.11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127EE0C5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4.149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422</w:t>
            </w:r>
          </w:p>
          <w:p w14:paraId="2881A329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0.07958, </w:t>
            </w:r>
            <w:r w:rsidRPr="006B28C3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6B28C3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7780</w:t>
            </w:r>
          </w:p>
        </w:tc>
        <w:tc>
          <w:tcPr>
            <w:tcW w:w="4252" w:type="dxa"/>
          </w:tcPr>
          <w:p w14:paraId="105D1B36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F018C5" w:rsidRPr="006B28C3" w14:paraId="65AC712D" w14:textId="77777777" w:rsidTr="00CB0CD1">
        <w:tc>
          <w:tcPr>
            <w:tcW w:w="987" w:type="dxa"/>
          </w:tcPr>
          <w:p w14:paraId="45951C3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4S3E</w:t>
            </w:r>
          </w:p>
        </w:tc>
        <w:tc>
          <w:tcPr>
            <w:tcW w:w="3803" w:type="dxa"/>
          </w:tcPr>
          <w:p w14:paraId="0467407F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0822009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1B7C3F2D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30.64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089050EE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10.34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14</w:t>
            </w:r>
          </w:p>
          <w:p w14:paraId="237D7B0D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0.6610, </w:t>
            </w:r>
            <w:r w:rsidRPr="006B28C3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.4166</w:t>
            </w:r>
          </w:p>
        </w:tc>
        <w:tc>
          <w:tcPr>
            <w:tcW w:w="4252" w:type="dxa"/>
          </w:tcPr>
          <w:p w14:paraId="1FE66B3B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 xml:space="preserve">PD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</w:t>
            </w:r>
            <w:r w:rsidRPr="006B28C3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277</w:t>
            </w:r>
          </w:p>
        </w:tc>
      </w:tr>
      <w:tr w:rsidR="00F018C5" w:rsidRPr="006B28C3" w14:paraId="253BDD90" w14:textId="77777777" w:rsidTr="00CB0CD1">
        <w:tc>
          <w:tcPr>
            <w:tcW w:w="987" w:type="dxa"/>
          </w:tcPr>
          <w:p w14:paraId="237EB4C6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4S3F</w:t>
            </w:r>
          </w:p>
          <w:p w14:paraId="4EE9D935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</w:p>
        </w:tc>
        <w:tc>
          <w:tcPr>
            <w:tcW w:w="3803" w:type="dxa"/>
          </w:tcPr>
          <w:p w14:paraId="7C3EB8D1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0D451FB7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2FDE77A3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 ,476)=21.24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04A07EFC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7.833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53</w:t>
            </w:r>
          </w:p>
          <w:p w14:paraId="1C344A1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0.8649, </w:t>
            </w:r>
            <w:r w:rsidRPr="006B28C3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.3528</w:t>
            </w:r>
          </w:p>
        </w:tc>
        <w:tc>
          <w:tcPr>
            <w:tcW w:w="4252" w:type="dxa"/>
          </w:tcPr>
          <w:p w14:paraId="1D0A0A5A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 xml:space="preserve">PD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</w:t>
            </w:r>
            <w:r w:rsidRPr="006B28C3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454</w:t>
            </w:r>
          </w:p>
        </w:tc>
      </w:tr>
      <w:tr w:rsidR="00F018C5" w:rsidRPr="006B28C3" w14:paraId="31E5FBAA" w14:textId="77777777" w:rsidTr="00CB0CD1">
        <w:tc>
          <w:tcPr>
            <w:tcW w:w="987" w:type="dxa"/>
          </w:tcPr>
          <w:p w14:paraId="04AFA001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4S3G</w:t>
            </w:r>
          </w:p>
        </w:tc>
        <w:tc>
          <w:tcPr>
            <w:tcW w:w="3803" w:type="dxa"/>
          </w:tcPr>
          <w:p w14:paraId="6099ECCD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0C1E5549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02BA78B6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29.17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46B59185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15.49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3E9C6606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2.615, </w:t>
            </w:r>
            <w:r w:rsidRPr="006B28C3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.1066</w:t>
            </w:r>
          </w:p>
        </w:tc>
        <w:tc>
          <w:tcPr>
            <w:tcW w:w="4252" w:type="dxa"/>
          </w:tcPr>
          <w:p w14:paraId="1102C255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 xml:space="preserve">PD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</w:t>
            </w:r>
            <w:r w:rsidRPr="006B28C3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14</w:t>
            </w:r>
          </w:p>
        </w:tc>
      </w:tr>
      <w:tr w:rsidR="00F018C5" w:rsidRPr="006B28C3" w14:paraId="47D64AF4" w14:textId="77777777" w:rsidTr="00CB0CD1">
        <w:tc>
          <w:tcPr>
            <w:tcW w:w="987" w:type="dxa"/>
          </w:tcPr>
          <w:p w14:paraId="5EF478DB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4S3H</w:t>
            </w:r>
          </w:p>
        </w:tc>
        <w:tc>
          <w:tcPr>
            <w:tcW w:w="3803" w:type="dxa"/>
          </w:tcPr>
          <w:p w14:paraId="63CD4A1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559F4637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5A55963A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15.78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20711EA4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2.965, </w:t>
            </w:r>
            <w:r w:rsidRPr="006B28C3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6B28C3">
              <w:rPr>
                <w:rFonts w:eastAsia="Times New Roman" w:cs="Arial"/>
                <w:b/>
                <w:sz w:val="20"/>
                <w:szCs w:val="20"/>
                <w:lang w:eastAsia="en-US"/>
              </w:rPr>
              <w:t>.0857</w:t>
            </w:r>
          </w:p>
          <w:p w14:paraId="2EB13ED0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0.4845, </w:t>
            </w:r>
            <w:r w:rsidRPr="006B28C3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.4867</w:t>
            </w:r>
          </w:p>
        </w:tc>
        <w:tc>
          <w:tcPr>
            <w:tcW w:w="4252" w:type="dxa"/>
          </w:tcPr>
          <w:p w14:paraId="60C3851B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F018C5" w:rsidRPr="006B28C3" w14:paraId="30CEBC78" w14:textId="77777777" w:rsidTr="00CB0CD1">
        <w:tc>
          <w:tcPr>
            <w:tcW w:w="987" w:type="dxa"/>
          </w:tcPr>
          <w:p w14:paraId="03064CEF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6B28C3">
              <w:rPr>
                <w:rFonts w:eastAsia="Calibri" w:cs="Arial"/>
                <w:b/>
                <w:szCs w:val="20"/>
                <w:lang w:eastAsia="en-US"/>
              </w:rPr>
              <w:t>4S3I</w:t>
            </w:r>
          </w:p>
        </w:tc>
        <w:tc>
          <w:tcPr>
            <w:tcW w:w="3803" w:type="dxa"/>
          </w:tcPr>
          <w:p w14:paraId="23C21B95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B28C3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68A8E3CB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3237CA39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0.1234, </w:t>
            </w:r>
            <w:r w:rsidRPr="006B28C3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6B28C3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7256</w:t>
            </w:r>
          </w:p>
          <w:p w14:paraId="2155C0A1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6B28C3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1.185, </w:t>
            </w:r>
            <w:r w:rsidRPr="006B28C3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6B28C3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2769</w:t>
            </w:r>
          </w:p>
          <w:p w14:paraId="71CBA4BF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6B28C3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6B28C3">
              <w:rPr>
                <w:rFonts w:eastAsia="Times New Roman" w:cs="Arial"/>
                <w:sz w:val="20"/>
                <w:szCs w:val="20"/>
                <w:lang w:eastAsia="en-US"/>
              </w:rPr>
              <w:t xml:space="preserve">1, 476)=0.003303, </w:t>
            </w:r>
            <w:r w:rsidRPr="006B28C3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6B28C3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.9542</w:t>
            </w:r>
          </w:p>
        </w:tc>
        <w:tc>
          <w:tcPr>
            <w:tcW w:w="4252" w:type="dxa"/>
          </w:tcPr>
          <w:p w14:paraId="2C7C1F6F" w14:textId="77777777" w:rsidR="00F018C5" w:rsidRPr="006B28C3" w:rsidRDefault="00F018C5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</w:tbl>
    <w:p w14:paraId="06210497" w14:textId="77777777" w:rsidR="00F018C5" w:rsidRPr="006B28C3" w:rsidRDefault="00F018C5" w:rsidP="00F018C5">
      <w:pPr>
        <w:rPr>
          <w:rFonts w:cs="Arial"/>
        </w:rPr>
      </w:pPr>
    </w:p>
    <w:p w14:paraId="5BC6DCAC" w14:textId="77777777" w:rsidR="00F018C5" w:rsidRDefault="00F018C5" w:rsidP="00F018C5">
      <w:pPr>
        <w:rPr>
          <w:rFonts w:cs="Arial"/>
          <w:b/>
        </w:rPr>
      </w:pPr>
    </w:p>
    <w:p w14:paraId="3A97D97C" w14:textId="77777777" w:rsidR="00F018C5" w:rsidRDefault="00F018C5" w:rsidP="00F018C5">
      <w:pPr>
        <w:rPr>
          <w:rFonts w:cs="Arial"/>
          <w:b/>
        </w:rPr>
      </w:pPr>
    </w:p>
    <w:p w14:paraId="6520E086" w14:textId="770CA160" w:rsidR="00F018C5" w:rsidRPr="00F018C5" w:rsidRDefault="00F018C5" w:rsidP="00F018C5">
      <w:pPr>
        <w:rPr>
          <w:rFonts w:cs="Arial"/>
          <w:b/>
        </w:rPr>
      </w:pPr>
      <w:r w:rsidRPr="00F018C5">
        <w:rPr>
          <w:rFonts w:cs="Arial"/>
          <w:b/>
        </w:rPr>
        <w:lastRenderedPageBreak/>
        <w:t xml:space="preserve">Figure </w:t>
      </w:r>
      <w:r w:rsidRPr="00393501">
        <w:rPr>
          <w:rFonts w:cs="Arial"/>
          <w:b/>
        </w:rPr>
        <w:t>4</w:t>
      </w:r>
      <w:r>
        <w:rPr>
          <w:rFonts w:cs="Arial"/>
          <w:b/>
        </w:rPr>
        <w:t xml:space="preserve">-figure supplement </w:t>
      </w:r>
      <w:r w:rsidRPr="00393501">
        <w:rPr>
          <w:rFonts w:cs="Arial"/>
          <w:b/>
        </w:rPr>
        <w:t>4 Statistics</w:t>
      </w:r>
    </w:p>
    <w:tbl>
      <w:tblPr>
        <w:tblStyle w:val="TableGrid21"/>
        <w:tblW w:w="14170" w:type="dxa"/>
        <w:tblLook w:val="04A0" w:firstRow="1" w:lastRow="0" w:firstColumn="1" w:lastColumn="0" w:noHBand="0" w:noVBand="1"/>
      </w:tblPr>
      <w:tblGrid>
        <w:gridCol w:w="987"/>
        <w:gridCol w:w="3803"/>
        <w:gridCol w:w="1301"/>
        <w:gridCol w:w="3827"/>
        <w:gridCol w:w="4252"/>
      </w:tblGrid>
      <w:tr w:rsidR="00F018C5" w:rsidRPr="00F018C5" w14:paraId="48482EA2" w14:textId="77777777" w:rsidTr="00CB0CD1">
        <w:tc>
          <w:tcPr>
            <w:tcW w:w="987" w:type="dxa"/>
            <w:shd w:val="clear" w:color="auto" w:fill="D9D9D9"/>
          </w:tcPr>
          <w:p w14:paraId="39526167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Figure</w:t>
            </w:r>
          </w:p>
        </w:tc>
        <w:tc>
          <w:tcPr>
            <w:tcW w:w="3803" w:type="dxa"/>
            <w:shd w:val="clear" w:color="auto" w:fill="D9D9D9"/>
          </w:tcPr>
          <w:p w14:paraId="286F7566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</w:p>
        </w:tc>
        <w:tc>
          <w:tcPr>
            <w:tcW w:w="1301" w:type="dxa"/>
            <w:shd w:val="clear" w:color="auto" w:fill="D9D9D9"/>
          </w:tcPr>
          <w:p w14:paraId="56F7A0BF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</w:p>
        </w:tc>
        <w:tc>
          <w:tcPr>
            <w:tcW w:w="3827" w:type="dxa"/>
            <w:shd w:val="clear" w:color="auto" w:fill="D9D9D9"/>
          </w:tcPr>
          <w:p w14:paraId="74DE9F4B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  <w:tc>
          <w:tcPr>
            <w:tcW w:w="4252" w:type="dxa"/>
            <w:shd w:val="clear" w:color="auto" w:fill="D9D9D9"/>
          </w:tcPr>
          <w:p w14:paraId="1B91ED45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Significant post-hoc multiple comparisons</w:t>
            </w:r>
          </w:p>
        </w:tc>
      </w:tr>
      <w:tr w:rsidR="00F018C5" w:rsidRPr="00F018C5" w14:paraId="655C3391" w14:textId="77777777" w:rsidTr="00CB0CD1">
        <w:tc>
          <w:tcPr>
            <w:tcW w:w="987" w:type="dxa"/>
          </w:tcPr>
          <w:p w14:paraId="1431CA08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4S4A</w:t>
            </w:r>
          </w:p>
        </w:tc>
        <w:tc>
          <w:tcPr>
            <w:tcW w:w="3803" w:type="dxa"/>
          </w:tcPr>
          <w:p w14:paraId="55204BD4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 w:val="restart"/>
          </w:tcPr>
          <w:p w14:paraId="5309E353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PD: Learners n=3 (21 videos)</w:t>
            </w:r>
          </w:p>
          <w:p w14:paraId="3D62C2CA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10D79ED8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Non-learners n=3 (28 videos)</w:t>
            </w:r>
          </w:p>
          <w:p w14:paraId="3AF587AE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7862F56D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R1: Learners n=3 (31 videos)</w:t>
            </w:r>
          </w:p>
          <w:p w14:paraId="076E40ED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2BBD6DFC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Non-learners n=4 (57 videos)</w:t>
            </w:r>
          </w:p>
        </w:tc>
        <w:tc>
          <w:tcPr>
            <w:tcW w:w="3827" w:type="dxa"/>
          </w:tcPr>
          <w:p w14:paraId="1D3124A1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Behaviour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5, 282)=158.9, </w:t>
            </w:r>
            <w:r w:rsidRPr="00F018C5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F018C5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0157044B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282)=3.255e-012, </w:t>
            </w:r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iCs/>
                <w:sz w:val="20"/>
                <w:szCs w:val="20"/>
                <w:lang w:eastAsia="en-US"/>
              </w:rPr>
              <w:t>&gt;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.9999</w:t>
            </w:r>
          </w:p>
          <w:p w14:paraId="024C4F85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5, 282)=3.481, </w:t>
            </w:r>
            <w:r w:rsidRPr="00F018C5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45</w:t>
            </w:r>
          </w:p>
        </w:tc>
        <w:tc>
          <w:tcPr>
            <w:tcW w:w="4252" w:type="dxa"/>
          </w:tcPr>
          <w:p w14:paraId="4493637B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Inactive: Non-learners &gt; Learners </w:t>
            </w:r>
            <w:r w:rsidRPr="00F018C5">
              <w:rPr>
                <w:rFonts w:eastAsia="Calibri" w:cs="Arial"/>
                <w:b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Calibri" w:cs="Arial"/>
                <w:b/>
                <w:sz w:val="20"/>
                <w:szCs w:val="20"/>
                <w:lang w:eastAsia="en-US"/>
              </w:rPr>
              <w:t>=.0059</w:t>
            </w:r>
          </w:p>
        </w:tc>
      </w:tr>
      <w:tr w:rsidR="00F018C5" w:rsidRPr="00F018C5" w14:paraId="5000A8FE" w14:textId="77777777" w:rsidTr="00CB0CD1">
        <w:tc>
          <w:tcPr>
            <w:tcW w:w="987" w:type="dxa"/>
          </w:tcPr>
          <w:p w14:paraId="1D333704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4S4B</w:t>
            </w:r>
          </w:p>
          <w:p w14:paraId="50D25929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</w:p>
        </w:tc>
        <w:tc>
          <w:tcPr>
            <w:tcW w:w="3803" w:type="dxa"/>
          </w:tcPr>
          <w:p w14:paraId="30B36964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6DDEDF97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1A34A1E3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Behaviour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5, 516)=377.3, </w:t>
            </w:r>
            <w:r w:rsidRPr="00F018C5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F018C5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70334905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516)=5.790e-013, </w:t>
            </w:r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iCs/>
                <w:sz w:val="20"/>
                <w:szCs w:val="20"/>
                <w:lang w:eastAsia="en-US"/>
              </w:rPr>
              <w:t>&gt;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.9999</w:t>
            </w:r>
          </w:p>
          <w:p w14:paraId="7A85308F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5, 516)=13.08, </w:t>
            </w:r>
            <w:r w:rsidRPr="00F018C5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F018C5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52" w:type="dxa"/>
          </w:tcPr>
          <w:p w14:paraId="62A4E5F1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Inactive: Non-learners &gt; Learners </w:t>
            </w:r>
            <w:r w:rsidRPr="00F018C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</w:p>
          <w:p w14:paraId="6B164276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Investigating: Learners &gt; Non-learners </w:t>
            </w:r>
            <w:r w:rsidRPr="00F018C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06</w:t>
            </w:r>
          </w:p>
        </w:tc>
      </w:tr>
      <w:tr w:rsidR="00F018C5" w:rsidRPr="00F018C5" w14:paraId="42F79196" w14:textId="77777777" w:rsidTr="00CB0CD1">
        <w:tc>
          <w:tcPr>
            <w:tcW w:w="987" w:type="dxa"/>
          </w:tcPr>
          <w:p w14:paraId="4460097D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4S4C</w:t>
            </w:r>
          </w:p>
          <w:p w14:paraId="3358EBDC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</w:p>
        </w:tc>
        <w:tc>
          <w:tcPr>
            <w:tcW w:w="3803" w:type="dxa"/>
          </w:tcPr>
          <w:p w14:paraId="755D1C87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101C5D6F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2B391E80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3.167, </w:t>
            </w:r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=.0775</w:t>
            </w:r>
          </w:p>
          <w:p w14:paraId="4953F0A9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0.3736, </w:t>
            </w:r>
            <w:r w:rsidRPr="00F018C5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5421</w:t>
            </w:r>
          </w:p>
          <w:p w14:paraId="34446D45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0.9221, </w:t>
            </w:r>
            <w:r w:rsidRPr="00F018C5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3387</w:t>
            </w:r>
          </w:p>
        </w:tc>
        <w:tc>
          <w:tcPr>
            <w:tcW w:w="4252" w:type="dxa"/>
          </w:tcPr>
          <w:p w14:paraId="4020BCCB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F018C5" w:rsidRPr="00F018C5" w14:paraId="3DFC1B53" w14:textId="77777777" w:rsidTr="00CB0CD1">
        <w:tc>
          <w:tcPr>
            <w:tcW w:w="987" w:type="dxa"/>
          </w:tcPr>
          <w:p w14:paraId="2E98F92A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4S4D</w:t>
            </w:r>
          </w:p>
          <w:p w14:paraId="3D9B99A6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</w:p>
        </w:tc>
        <w:tc>
          <w:tcPr>
            <w:tcW w:w="3803" w:type="dxa"/>
          </w:tcPr>
          <w:p w14:paraId="15624388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75C58428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356BE4DF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9.561, </w:t>
            </w:r>
            <w:r w:rsidRPr="00F018C5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=.0024</w:t>
            </w:r>
          </w:p>
          <w:p w14:paraId="0738200C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9.086, </w:t>
            </w:r>
            <w:r w:rsidRPr="00F018C5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31</w:t>
            </w:r>
          </w:p>
          <w:p w14:paraId="0F322875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0.2754, </w:t>
            </w:r>
            <w:r w:rsidRPr="00F018C5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6006</w:t>
            </w:r>
          </w:p>
        </w:tc>
        <w:tc>
          <w:tcPr>
            <w:tcW w:w="4252" w:type="dxa"/>
          </w:tcPr>
          <w:p w14:paraId="1246B78B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 xml:space="preserve">R1: ABA Exposed learned &gt; did not learn </w:t>
            </w:r>
            <w:r w:rsidRPr="00F018C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100</w:t>
            </w:r>
          </w:p>
        </w:tc>
      </w:tr>
      <w:tr w:rsidR="00F018C5" w:rsidRPr="00F018C5" w14:paraId="2991370F" w14:textId="77777777" w:rsidTr="00CB0CD1">
        <w:tc>
          <w:tcPr>
            <w:tcW w:w="987" w:type="dxa"/>
          </w:tcPr>
          <w:p w14:paraId="0BB1121A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4S4E</w:t>
            </w:r>
          </w:p>
        </w:tc>
        <w:tc>
          <w:tcPr>
            <w:tcW w:w="3803" w:type="dxa"/>
          </w:tcPr>
          <w:p w14:paraId="231025D8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3D88A45D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3E1655E8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9.531, </w:t>
            </w:r>
            <w:r w:rsidRPr="00F018C5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=.0025</w:t>
            </w:r>
          </w:p>
          <w:p w14:paraId="79EA821D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3.115, </w:t>
            </w:r>
            <w:r w:rsidRPr="00F018C5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0800</w:t>
            </w:r>
          </w:p>
          <w:p w14:paraId="348E94C3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5.691, </w:t>
            </w:r>
            <w:r w:rsidRPr="00F018C5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/>
                <w:sz w:val="20"/>
                <w:szCs w:val="20"/>
                <w:lang w:eastAsia="en-US"/>
              </w:rPr>
              <w:t>.0185</w:t>
            </w:r>
          </w:p>
        </w:tc>
        <w:tc>
          <w:tcPr>
            <w:tcW w:w="4252" w:type="dxa"/>
          </w:tcPr>
          <w:p w14:paraId="5CEDCAFD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 xml:space="preserve">R1: ABA Exposed learned &gt; did not learn </w:t>
            </w:r>
            <w:r w:rsidRPr="00F018C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21</w:t>
            </w:r>
          </w:p>
        </w:tc>
      </w:tr>
      <w:tr w:rsidR="00F018C5" w:rsidRPr="00F018C5" w14:paraId="32FD453F" w14:textId="77777777" w:rsidTr="00CB0CD1">
        <w:tc>
          <w:tcPr>
            <w:tcW w:w="987" w:type="dxa"/>
          </w:tcPr>
          <w:p w14:paraId="42FA0A8C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4S4F</w:t>
            </w:r>
          </w:p>
          <w:p w14:paraId="0D737D5F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</w:p>
        </w:tc>
        <w:tc>
          <w:tcPr>
            <w:tcW w:w="3803" w:type="dxa"/>
          </w:tcPr>
          <w:p w14:paraId="229D5731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0926B6B1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2D3B4725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3.077, </w:t>
            </w:r>
            <w:r w:rsidRPr="00F018C5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=.0818</w:t>
            </w:r>
          </w:p>
          <w:p w14:paraId="56251BAD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3.728, </w:t>
            </w:r>
            <w:r w:rsidRPr="00F018C5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0557</w:t>
            </w:r>
          </w:p>
          <w:p w14:paraId="68A38F64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1.717, </w:t>
            </w:r>
            <w:r w:rsidRPr="00F018C5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1924</w:t>
            </w:r>
          </w:p>
        </w:tc>
        <w:tc>
          <w:tcPr>
            <w:tcW w:w="4252" w:type="dxa"/>
          </w:tcPr>
          <w:p w14:paraId="65C0DD79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 xml:space="preserve">R1: ABA Exposed learned &gt; did not learn </w:t>
            </w:r>
            <w:r w:rsidRPr="00F018C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199</w:t>
            </w:r>
          </w:p>
        </w:tc>
      </w:tr>
      <w:tr w:rsidR="00F018C5" w:rsidRPr="00F018C5" w14:paraId="62788B82" w14:textId="77777777" w:rsidTr="00CB0CD1">
        <w:tc>
          <w:tcPr>
            <w:tcW w:w="987" w:type="dxa"/>
          </w:tcPr>
          <w:p w14:paraId="39565702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4S4G</w:t>
            </w:r>
          </w:p>
        </w:tc>
        <w:tc>
          <w:tcPr>
            <w:tcW w:w="3803" w:type="dxa"/>
          </w:tcPr>
          <w:p w14:paraId="4054A864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0ACCD4CE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6F0C9975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5.302, </w:t>
            </w:r>
            <w:r w:rsidRPr="00F018C5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=.0229</w:t>
            </w:r>
          </w:p>
          <w:p w14:paraId="5168074D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4.105, </w:t>
            </w:r>
            <w:r w:rsidRPr="00F018C5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/>
                <w:sz w:val="20"/>
                <w:szCs w:val="20"/>
                <w:lang w:eastAsia="en-US"/>
              </w:rPr>
              <w:t>.0448</w:t>
            </w:r>
          </w:p>
          <w:p w14:paraId="1EED0119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1.637, </w:t>
            </w:r>
            <w:r w:rsidRPr="00F018C5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2030</w:t>
            </w:r>
          </w:p>
        </w:tc>
        <w:tc>
          <w:tcPr>
            <w:tcW w:w="4252" w:type="dxa"/>
          </w:tcPr>
          <w:p w14:paraId="054FD3AF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 xml:space="preserve">R1: ABA Exposed learned &gt; did not learn </w:t>
            </w:r>
            <w:r w:rsidRPr="00F018C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172</w:t>
            </w:r>
          </w:p>
        </w:tc>
      </w:tr>
      <w:tr w:rsidR="00F018C5" w:rsidRPr="00F018C5" w14:paraId="4AF183A6" w14:textId="77777777" w:rsidTr="00CB0CD1">
        <w:tc>
          <w:tcPr>
            <w:tcW w:w="987" w:type="dxa"/>
          </w:tcPr>
          <w:p w14:paraId="458CD723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4S4H</w:t>
            </w:r>
          </w:p>
        </w:tc>
        <w:tc>
          <w:tcPr>
            <w:tcW w:w="3803" w:type="dxa"/>
          </w:tcPr>
          <w:p w14:paraId="47263C8C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20ED90BE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54D6803F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2.182, </w:t>
            </w:r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=.1420</w:t>
            </w:r>
          </w:p>
          <w:p w14:paraId="4402C5B5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1.607, </w:t>
            </w:r>
            <w:r w:rsidRPr="00F018C5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2072</w:t>
            </w:r>
          </w:p>
          <w:p w14:paraId="39677BE8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9.539, </w:t>
            </w:r>
            <w:r w:rsidRPr="00F018C5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25</w:t>
            </w:r>
          </w:p>
        </w:tc>
        <w:tc>
          <w:tcPr>
            <w:tcW w:w="4252" w:type="dxa"/>
          </w:tcPr>
          <w:p w14:paraId="5209543D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 xml:space="preserve">R1: ABA Exposed learned &gt; did not learn </w:t>
            </w:r>
            <w:r w:rsidRPr="00F018C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12</w:t>
            </w:r>
          </w:p>
        </w:tc>
      </w:tr>
      <w:tr w:rsidR="00F018C5" w:rsidRPr="00F018C5" w14:paraId="2CDAF4B7" w14:textId="77777777" w:rsidTr="00CB0CD1">
        <w:tc>
          <w:tcPr>
            <w:tcW w:w="987" w:type="dxa"/>
          </w:tcPr>
          <w:p w14:paraId="2E5448D4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F018C5">
              <w:rPr>
                <w:rFonts w:eastAsia="Calibri" w:cs="Arial"/>
                <w:b/>
                <w:szCs w:val="20"/>
                <w:lang w:eastAsia="en-US"/>
              </w:rPr>
              <w:t>4S4I</w:t>
            </w:r>
          </w:p>
        </w:tc>
        <w:tc>
          <w:tcPr>
            <w:tcW w:w="3803" w:type="dxa"/>
          </w:tcPr>
          <w:p w14:paraId="727AB877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6903AA0F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4C9FF2F7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0.02659, </w:t>
            </w:r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=.8707</w:t>
            </w:r>
          </w:p>
          <w:p w14:paraId="2F38CEB0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lastRenderedPageBreak/>
              <w:t xml:space="preserve">Learning outcome </w:t>
            </w:r>
            <w:proofErr w:type="gramStart"/>
            <w:r w:rsidRPr="00F018C5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6.264, </w:t>
            </w:r>
            <w:r w:rsidRPr="00F018C5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/>
                <w:sz w:val="20"/>
                <w:szCs w:val="20"/>
                <w:lang w:eastAsia="en-US"/>
              </w:rPr>
              <w:t>.0136</w:t>
            </w:r>
          </w:p>
          <w:p w14:paraId="315E116D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F018C5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F018C5">
              <w:rPr>
                <w:rFonts w:eastAsia="Times New Roman" w:cs="Arial"/>
                <w:sz w:val="20"/>
                <w:szCs w:val="20"/>
                <w:lang w:eastAsia="en-US"/>
              </w:rPr>
              <w:t xml:space="preserve">1, 129)=1.332, </w:t>
            </w:r>
            <w:r w:rsidRPr="00F018C5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F018C5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2506</w:t>
            </w:r>
          </w:p>
        </w:tc>
        <w:tc>
          <w:tcPr>
            <w:tcW w:w="4252" w:type="dxa"/>
          </w:tcPr>
          <w:p w14:paraId="00CF5420" w14:textId="77777777" w:rsidR="00F018C5" w:rsidRPr="00F018C5" w:rsidRDefault="00F018C5" w:rsidP="00F018C5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F018C5">
              <w:rPr>
                <w:rFonts w:eastAsia="Calibri" w:cs="Arial"/>
                <w:sz w:val="20"/>
                <w:szCs w:val="20"/>
                <w:lang w:eastAsia="en-US"/>
              </w:rPr>
              <w:lastRenderedPageBreak/>
              <w:t xml:space="preserve">R1: ABA Exposed learned &gt; did not learn </w:t>
            </w:r>
            <w:r w:rsidRPr="00F018C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F018C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75</w:t>
            </w:r>
          </w:p>
        </w:tc>
      </w:tr>
    </w:tbl>
    <w:p w14:paraId="66EAE6F2" w14:textId="77777777" w:rsidR="00F018C5" w:rsidRPr="00F018C5" w:rsidRDefault="00F018C5" w:rsidP="00F018C5">
      <w:pPr>
        <w:rPr>
          <w:rFonts w:cs="Arial"/>
        </w:rPr>
      </w:pPr>
    </w:p>
    <w:p w14:paraId="2494461C" w14:textId="77777777" w:rsidR="00F018C5" w:rsidRPr="00393501" w:rsidRDefault="00F018C5" w:rsidP="00F018C5">
      <w:pPr>
        <w:rPr>
          <w:rFonts w:cs="Arial"/>
          <w:b/>
        </w:rPr>
      </w:pPr>
    </w:p>
    <w:p w14:paraId="7385C346" w14:textId="77777777" w:rsidR="00F018C5" w:rsidRPr="00393501" w:rsidRDefault="00F018C5" w:rsidP="00F018C5">
      <w:pPr>
        <w:rPr>
          <w:rFonts w:cs="Arial"/>
        </w:rPr>
      </w:pPr>
    </w:p>
    <w:p w14:paraId="34978A92" w14:textId="77777777" w:rsidR="00CD11E4" w:rsidRPr="00C14736" w:rsidRDefault="00CD11E4" w:rsidP="00CD11E4">
      <w:pPr>
        <w:rPr>
          <w:rFonts w:cs="Arial"/>
          <w:b/>
        </w:rPr>
      </w:pPr>
      <w:r>
        <w:rPr>
          <w:rFonts w:cs="Arial"/>
          <w:b/>
        </w:rPr>
        <w:t xml:space="preserve">Figure 4-figure supplement 5 </w:t>
      </w:r>
      <w:r w:rsidRPr="00C14736">
        <w:rPr>
          <w:rFonts w:cs="Arial"/>
          <w:b/>
        </w:rPr>
        <w:t xml:space="preserve">Statistics </w:t>
      </w:r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986"/>
        <w:gridCol w:w="3120"/>
        <w:gridCol w:w="1276"/>
        <w:gridCol w:w="4394"/>
        <w:gridCol w:w="4394"/>
      </w:tblGrid>
      <w:tr w:rsidR="00CD11E4" w:rsidRPr="00C14736" w14:paraId="785E0277" w14:textId="77777777" w:rsidTr="00742C19">
        <w:tc>
          <w:tcPr>
            <w:tcW w:w="986" w:type="dxa"/>
            <w:shd w:val="clear" w:color="auto" w:fill="D9D9D9"/>
          </w:tcPr>
          <w:p w14:paraId="34ABC653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C14736">
              <w:rPr>
                <w:rFonts w:eastAsia="Calibri" w:cs="Arial"/>
                <w:b/>
                <w:szCs w:val="20"/>
                <w:lang w:eastAsia="en-US"/>
              </w:rPr>
              <w:t>Figure</w:t>
            </w:r>
          </w:p>
        </w:tc>
        <w:tc>
          <w:tcPr>
            <w:tcW w:w="3120" w:type="dxa"/>
            <w:shd w:val="clear" w:color="auto" w:fill="D9D9D9"/>
          </w:tcPr>
          <w:p w14:paraId="3CE43C5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C14736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</w:p>
        </w:tc>
        <w:tc>
          <w:tcPr>
            <w:tcW w:w="1276" w:type="dxa"/>
            <w:shd w:val="clear" w:color="auto" w:fill="D9D9D9"/>
          </w:tcPr>
          <w:p w14:paraId="1AEB9572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C14736">
              <w:rPr>
                <w:rFonts w:eastAsia="Calibri" w:cs="Arial"/>
                <w:b/>
                <w:szCs w:val="20"/>
                <w:lang w:eastAsia="en-US"/>
              </w:rPr>
              <w:t>Group n</w:t>
            </w:r>
          </w:p>
        </w:tc>
        <w:tc>
          <w:tcPr>
            <w:tcW w:w="4394" w:type="dxa"/>
            <w:shd w:val="clear" w:color="auto" w:fill="D9D9D9"/>
          </w:tcPr>
          <w:p w14:paraId="5AD106F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C14736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  <w:tc>
          <w:tcPr>
            <w:tcW w:w="4394" w:type="dxa"/>
            <w:shd w:val="clear" w:color="auto" w:fill="D9D9D9"/>
          </w:tcPr>
          <w:p w14:paraId="2004EF53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C14736">
              <w:rPr>
                <w:rFonts w:eastAsia="Calibri" w:cs="Arial"/>
                <w:b/>
                <w:szCs w:val="20"/>
                <w:lang w:eastAsia="en-US"/>
              </w:rPr>
              <w:t>Significant post-hoc multiple comparisons</w:t>
            </w:r>
          </w:p>
        </w:tc>
      </w:tr>
      <w:tr w:rsidR="00CD11E4" w:rsidRPr="00C14736" w14:paraId="321CF696" w14:textId="77777777" w:rsidTr="00742C19">
        <w:tc>
          <w:tcPr>
            <w:tcW w:w="986" w:type="dxa"/>
          </w:tcPr>
          <w:p w14:paraId="49917BBA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4S5</w:t>
            </w:r>
            <w:r w:rsidRPr="00C14736">
              <w:rPr>
                <w:rFonts w:eastAsia="Calibri" w:cs="Arial"/>
                <w:b/>
                <w:szCs w:val="20"/>
                <w:lang w:eastAsia="en-US"/>
              </w:rPr>
              <w:t>A1</w:t>
            </w:r>
          </w:p>
        </w:tc>
        <w:tc>
          <w:tcPr>
            <w:tcW w:w="3120" w:type="dxa"/>
          </w:tcPr>
          <w:p w14:paraId="6D446902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Two-way ANOVA for each of Correct, Incorrect, Omission and Percent correct</w:t>
            </w:r>
          </w:p>
        </w:tc>
        <w:tc>
          <w:tcPr>
            <w:tcW w:w="1276" w:type="dxa"/>
            <w:vMerge w:val="restart"/>
          </w:tcPr>
          <w:p w14:paraId="747D54C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ABA Susceptible n=12</w:t>
            </w:r>
          </w:p>
          <w:p w14:paraId="072A5B9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7F088F1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ABA Resistant n=13</w:t>
            </w:r>
          </w:p>
        </w:tc>
        <w:tc>
          <w:tcPr>
            <w:tcW w:w="4394" w:type="dxa"/>
          </w:tcPr>
          <w:p w14:paraId="06663A0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Correct</w:t>
            </w:r>
          </w:p>
          <w:p w14:paraId="1ACCDBE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3)=0.3483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5608</w:t>
            </w:r>
          </w:p>
          <w:p w14:paraId="401D4A6B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2.081, 47.86)=254.4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3EBCBD5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 69,)=0.1649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9197</w:t>
            </w:r>
          </w:p>
          <w:p w14:paraId="69B9987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Incorrect</w:t>
            </w:r>
          </w:p>
          <w:p w14:paraId="101AD47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3)=0.4796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4955</w:t>
            </w:r>
          </w:p>
          <w:p w14:paraId="70568F4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810, 41.63)=65.84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43C3AF1F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9)=0.1807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9092</w:t>
            </w:r>
          </w:p>
          <w:p w14:paraId="45221CB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mission</w:t>
            </w:r>
          </w:p>
          <w:p w14:paraId="48B56EC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3)=0.8288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3721</w:t>
            </w:r>
          </w:p>
          <w:p w14:paraId="7366B1C2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715, 39.44)=17.59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45BE62E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9)=1.111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3505</w:t>
            </w:r>
          </w:p>
          <w:p w14:paraId="33E5027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Percent correct</w:t>
            </w:r>
          </w:p>
          <w:p w14:paraId="739CAB8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3)=0.04614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8318</w:t>
            </w:r>
          </w:p>
          <w:p w14:paraId="5C6D567F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994, 45.86)=361.4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699C3B1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9)=0.07268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9744</w:t>
            </w:r>
          </w:p>
        </w:tc>
        <w:tc>
          <w:tcPr>
            <w:tcW w:w="4394" w:type="dxa"/>
          </w:tcPr>
          <w:p w14:paraId="29941CA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</w:p>
        </w:tc>
      </w:tr>
      <w:tr w:rsidR="00CD11E4" w:rsidRPr="00C14736" w14:paraId="117BA565" w14:textId="77777777" w:rsidTr="00742C19">
        <w:tc>
          <w:tcPr>
            <w:tcW w:w="986" w:type="dxa"/>
          </w:tcPr>
          <w:p w14:paraId="1C2C94E3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4S5</w:t>
            </w:r>
            <w:r w:rsidRPr="00C14736">
              <w:rPr>
                <w:rFonts w:eastAsia="Calibri" w:cs="Arial"/>
                <w:b/>
                <w:szCs w:val="20"/>
                <w:lang w:eastAsia="en-US"/>
              </w:rPr>
              <w:t>A2</w:t>
            </w:r>
          </w:p>
        </w:tc>
        <w:tc>
          <w:tcPr>
            <w:tcW w:w="3120" w:type="dxa"/>
          </w:tcPr>
          <w:p w14:paraId="75588B5F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Two-way ANOVA for each of Correct, Incorrect, Omission and Percent correct</w:t>
            </w:r>
          </w:p>
        </w:tc>
        <w:tc>
          <w:tcPr>
            <w:tcW w:w="1276" w:type="dxa"/>
            <w:vMerge/>
          </w:tcPr>
          <w:p w14:paraId="60E7C394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4394" w:type="dxa"/>
          </w:tcPr>
          <w:p w14:paraId="3646FF93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Correct</w:t>
            </w:r>
          </w:p>
          <w:p w14:paraId="5CC77913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3)=4.338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486</w:t>
            </w:r>
          </w:p>
          <w:p w14:paraId="6B7CC37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332, 30.64)=133.2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2C6385D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9)=1.972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1262</w:t>
            </w:r>
          </w:p>
          <w:p w14:paraId="0112929A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Incorrect</w:t>
            </w:r>
          </w:p>
          <w:p w14:paraId="408EDD5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3)=2.082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1626</w:t>
            </w:r>
          </w:p>
          <w:p w14:paraId="43CDF95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400, 32.20)=65.91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4FE386C0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9)=0.5522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6484</w:t>
            </w:r>
          </w:p>
          <w:p w14:paraId="66B54F2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mission</w:t>
            </w:r>
          </w:p>
          <w:p w14:paraId="54AAC8CF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3)=0.3790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5442</w:t>
            </w:r>
          </w:p>
          <w:p w14:paraId="36E6A323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712, 39.38)=28.32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490D4BCF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lastRenderedPageBreak/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9)=1.222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3085</w:t>
            </w:r>
          </w:p>
          <w:p w14:paraId="1E2212BA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Percent correct</w:t>
            </w:r>
          </w:p>
          <w:p w14:paraId="1C352AD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3)=2.493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1280</w:t>
            </w:r>
          </w:p>
          <w:p w14:paraId="3EB90F3C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640, 37.72)=497.4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5C8A532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9)=1.726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1677</w:t>
            </w:r>
          </w:p>
        </w:tc>
        <w:tc>
          <w:tcPr>
            <w:tcW w:w="4394" w:type="dxa"/>
          </w:tcPr>
          <w:p w14:paraId="41A5D225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CD11E4" w:rsidRPr="00C14736" w14:paraId="15D89EC8" w14:textId="77777777" w:rsidTr="00742C19">
        <w:tc>
          <w:tcPr>
            <w:tcW w:w="986" w:type="dxa"/>
          </w:tcPr>
          <w:p w14:paraId="4F84BFE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4S5</w:t>
            </w:r>
            <w:r w:rsidRPr="00C14736">
              <w:rPr>
                <w:rFonts w:eastAsia="Calibri" w:cs="Arial"/>
                <w:b/>
                <w:szCs w:val="20"/>
                <w:lang w:eastAsia="en-US"/>
              </w:rPr>
              <w:t>B1</w:t>
            </w:r>
          </w:p>
        </w:tc>
        <w:tc>
          <w:tcPr>
            <w:tcW w:w="3120" w:type="dxa"/>
          </w:tcPr>
          <w:p w14:paraId="32C2BAD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Two-way ANOVA for each of Correct, Incorrect, Omission and Percent correct</w:t>
            </w:r>
          </w:p>
        </w:tc>
        <w:tc>
          <w:tcPr>
            <w:tcW w:w="1276" w:type="dxa"/>
            <w:vMerge w:val="restart"/>
          </w:tcPr>
          <w:p w14:paraId="73868D3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ABA Exposed + 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earned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task 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n=11</w:t>
            </w:r>
          </w:p>
          <w:p w14:paraId="0BE553C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77CB9B15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ABA Exposed + 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Did not learn n=11</w:t>
            </w:r>
          </w:p>
        </w:tc>
        <w:tc>
          <w:tcPr>
            <w:tcW w:w="4394" w:type="dxa"/>
          </w:tcPr>
          <w:p w14:paraId="590971C2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Correct</w:t>
            </w:r>
          </w:p>
          <w:p w14:paraId="5A5E0680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0)=90.92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642C535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806, 36.12)=293.5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1385E73B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0)=57.94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130485DF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Incorrect</w:t>
            </w:r>
          </w:p>
          <w:p w14:paraId="2F9081C5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0)=0.01847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8932</w:t>
            </w:r>
          </w:p>
          <w:p w14:paraId="55CF408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2.085, 41.70)=22.95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0AEB4C5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0)=2.084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1118</w:t>
            </w:r>
          </w:p>
          <w:p w14:paraId="7FDC8283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mission</w:t>
            </w:r>
          </w:p>
          <w:p w14:paraId="4987E4C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0)=6.487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192</w:t>
            </w:r>
          </w:p>
          <w:p w14:paraId="7D60BCF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2.289, 45.77)=14.51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033E8104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0)=6.111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11</w:t>
            </w:r>
          </w:p>
          <w:p w14:paraId="0FE820F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Percent correct</w:t>
            </w:r>
          </w:p>
          <w:p w14:paraId="574470A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0)=30.51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77A2A2D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2.152, 43.03)=265.3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354EDD3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0)=47.51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4394" w:type="dxa"/>
          </w:tcPr>
          <w:p w14:paraId="2D89543C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Correct</w:t>
            </w:r>
          </w:p>
          <w:p w14:paraId="08713FB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ast R1: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Learned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gt;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Did not learn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7BA51E1F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08818DA4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6D23822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0644E724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1C6402F5" w14:textId="77777777" w:rsidR="00CD11E4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43D2314B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71B9DE3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mission</w:t>
            </w:r>
          </w:p>
          <w:p w14:paraId="028FBBC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ast R1: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Learned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lt;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Did not learn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120</w:t>
            </w:r>
          </w:p>
          <w:p w14:paraId="5F229CAD" w14:textId="77777777" w:rsidR="00CD11E4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4DE1703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5C9AD6E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Percent correct</w:t>
            </w:r>
          </w:p>
          <w:p w14:paraId="3B325AF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ast R1: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Learned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gt;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Did not learn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</w:tc>
      </w:tr>
      <w:tr w:rsidR="00CD11E4" w:rsidRPr="00C14736" w14:paraId="464FFEA8" w14:textId="77777777" w:rsidTr="00742C19">
        <w:tc>
          <w:tcPr>
            <w:tcW w:w="986" w:type="dxa"/>
          </w:tcPr>
          <w:p w14:paraId="32502B75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4S5</w:t>
            </w:r>
            <w:r w:rsidRPr="00C14736">
              <w:rPr>
                <w:rFonts w:eastAsia="Calibri" w:cs="Arial"/>
                <w:b/>
                <w:szCs w:val="20"/>
                <w:lang w:eastAsia="en-US"/>
              </w:rPr>
              <w:t>B2</w:t>
            </w:r>
          </w:p>
        </w:tc>
        <w:tc>
          <w:tcPr>
            <w:tcW w:w="3120" w:type="dxa"/>
          </w:tcPr>
          <w:p w14:paraId="48A00850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Two-way ANOVA for each of Correct, Incorrect, Omission and Percent correct</w:t>
            </w:r>
          </w:p>
        </w:tc>
        <w:tc>
          <w:tcPr>
            <w:tcW w:w="1276" w:type="dxa"/>
            <w:vMerge/>
          </w:tcPr>
          <w:p w14:paraId="3E6BB29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4394" w:type="dxa"/>
          </w:tcPr>
          <w:p w14:paraId="44B00AC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Correct</w:t>
            </w:r>
          </w:p>
          <w:p w14:paraId="309B252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0)=4.607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443</w:t>
            </w:r>
          </w:p>
          <w:p w14:paraId="4AEE0CDC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2.122, 42.44)=78.02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297021C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0)=6.336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08</w:t>
            </w:r>
          </w:p>
          <w:p w14:paraId="4DCC7834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Incorrect</w:t>
            </w:r>
          </w:p>
          <w:p w14:paraId="382C437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0)=0.03339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8569</w:t>
            </w:r>
          </w:p>
          <w:p w14:paraId="152557F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2.057, 41.14)=14.80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54AC84DB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0)=4.216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90</w:t>
            </w:r>
          </w:p>
          <w:p w14:paraId="7971B580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mission</w:t>
            </w:r>
          </w:p>
          <w:p w14:paraId="1A4CD794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0)=2.616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1215</w:t>
            </w:r>
          </w:p>
          <w:p w14:paraId="10F707C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718, 34.35)=11.03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04</w:t>
            </w:r>
          </w:p>
          <w:p w14:paraId="6FF2544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0)=6.571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06</w:t>
            </w:r>
          </w:p>
          <w:p w14:paraId="3E9812B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Percent correct</w:t>
            </w:r>
          </w:p>
          <w:p w14:paraId="6B12D81C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earning outcom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20)=27.42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4CF99E03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2.150, 42.99)=232.0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1F2FAC0A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60)=37.60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4394" w:type="dxa"/>
          </w:tcPr>
          <w:p w14:paraId="02E7B20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Correct</w:t>
            </w:r>
          </w:p>
          <w:p w14:paraId="0DA5B1C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ast R1: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Learned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gt;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Did not learn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312</w:t>
            </w:r>
          </w:p>
          <w:p w14:paraId="28A2D79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0A35D610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4E61D03F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197ECFB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30F35641" w14:textId="77777777" w:rsidR="00CD11E4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0240CCF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0B04C36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mission</w:t>
            </w:r>
          </w:p>
          <w:p w14:paraId="50CA0B4F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ast R1: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Learned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lt;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Did not learn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0610</w:t>
            </w:r>
          </w:p>
          <w:p w14:paraId="7220B6F2" w14:textId="77777777" w:rsidR="00CD11E4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6C1749F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547E544A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Percent correct</w:t>
            </w:r>
          </w:p>
          <w:p w14:paraId="0D746B9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Last R1: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Learned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gt;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Did not learn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</w:tc>
      </w:tr>
      <w:tr w:rsidR="00CD11E4" w:rsidRPr="00C14736" w14:paraId="4BD02CFC" w14:textId="77777777" w:rsidTr="00742C19">
        <w:tc>
          <w:tcPr>
            <w:tcW w:w="986" w:type="dxa"/>
          </w:tcPr>
          <w:p w14:paraId="05E9507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lastRenderedPageBreak/>
              <w:t>4S5</w:t>
            </w:r>
            <w:r w:rsidRPr="00C14736">
              <w:rPr>
                <w:rFonts w:eastAsia="Calibri" w:cs="Arial"/>
                <w:b/>
                <w:szCs w:val="20"/>
                <w:lang w:eastAsia="en-US"/>
              </w:rPr>
              <w:t>C1</w:t>
            </w:r>
          </w:p>
        </w:tc>
        <w:tc>
          <w:tcPr>
            <w:tcW w:w="3120" w:type="dxa"/>
          </w:tcPr>
          <w:p w14:paraId="62C0D27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Two-way ANOVA for each of Correct, Incorrect, Omission and Percent correct</w:t>
            </w:r>
          </w:p>
        </w:tc>
        <w:tc>
          <w:tcPr>
            <w:tcW w:w="1276" w:type="dxa"/>
            <w:vMerge w:val="restart"/>
          </w:tcPr>
          <w:p w14:paraId="1A5765B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n=28</w:t>
            </w:r>
          </w:p>
          <w:p w14:paraId="25E5FDB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03422B7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ABA Exposed n=22</w:t>
            </w:r>
          </w:p>
        </w:tc>
        <w:tc>
          <w:tcPr>
            <w:tcW w:w="4394" w:type="dxa"/>
          </w:tcPr>
          <w:p w14:paraId="1C8A6EF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Correct</w:t>
            </w:r>
          </w:p>
          <w:p w14:paraId="05CFC17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48)=10.24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24</w:t>
            </w:r>
          </w:p>
          <w:p w14:paraId="0E3CD004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506, 72.31)=214.6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4E04D343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144)=2.407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0697</w:t>
            </w:r>
          </w:p>
          <w:p w14:paraId="2A2998D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Incorrect</w:t>
            </w:r>
          </w:p>
          <w:p w14:paraId="18D85DD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48)=6.251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159</w:t>
            </w:r>
          </w:p>
          <w:p w14:paraId="3F95121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2.134, 102.4)=72.12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54E3E86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144)=7.637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46578E6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mission</w:t>
            </w:r>
          </w:p>
          <w:p w14:paraId="27FF279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48)=6.140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168</w:t>
            </w:r>
          </w:p>
          <w:p w14:paraId="029D9BDA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2.319, 111.3)=25.93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7370BA2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144)=1.722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1650</w:t>
            </w:r>
          </w:p>
          <w:p w14:paraId="46A37B90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Percent correct</w:t>
            </w:r>
          </w:p>
          <w:p w14:paraId="08C80FAB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48)=16.56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02</w:t>
            </w:r>
          </w:p>
          <w:p w14:paraId="7E0DCA1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635, 78.46)=220.6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720FC72C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144)=6.042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07</w:t>
            </w:r>
          </w:p>
        </w:tc>
        <w:tc>
          <w:tcPr>
            <w:tcW w:w="4394" w:type="dxa"/>
          </w:tcPr>
          <w:p w14:paraId="6258E0F0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Correct</w:t>
            </w:r>
          </w:p>
          <w:p w14:paraId="06BA3E1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First PD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01</w:t>
            </w:r>
          </w:p>
          <w:p w14:paraId="31EBD4B7" w14:textId="77777777" w:rsidR="00CD11E4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</w:p>
          <w:p w14:paraId="3F4C2F5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</w:p>
          <w:p w14:paraId="68C12C04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Incorrect</w:t>
            </w:r>
          </w:p>
          <w:p w14:paraId="55C2889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First PD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05</w:t>
            </w:r>
          </w:p>
          <w:p w14:paraId="22FFF635" w14:textId="77777777" w:rsidR="00CD11E4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50951CC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037EE49B" w14:textId="77777777" w:rsidR="00CD11E4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mission</w:t>
            </w:r>
          </w:p>
          <w:p w14:paraId="3614B2A6" w14:textId="77777777" w:rsidR="00CD11E4" w:rsidRPr="00F77D43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First PD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lt; ABA Exposed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0537</w:t>
            </w:r>
          </w:p>
          <w:p w14:paraId="531667D0" w14:textId="77777777" w:rsidR="00CD11E4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1D998AC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266DC392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Percent correct</w:t>
            </w:r>
          </w:p>
          <w:p w14:paraId="5BF47242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First PD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</w:tc>
      </w:tr>
      <w:tr w:rsidR="00CD11E4" w:rsidRPr="00C14736" w14:paraId="23CC2AA2" w14:textId="77777777" w:rsidTr="00742C19">
        <w:tc>
          <w:tcPr>
            <w:tcW w:w="986" w:type="dxa"/>
          </w:tcPr>
          <w:p w14:paraId="0C5AA5A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4S5</w:t>
            </w:r>
            <w:r w:rsidRPr="00C14736">
              <w:rPr>
                <w:rFonts w:eastAsia="Calibri" w:cs="Arial"/>
                <w:b/>
                <w:szCs w:val="20"/>
                <w:lang w:eastAsia="en-US"/>
              </w:rPr>
              <w:t>C2</w:t>
            </w:r>
          </w:p>
        </w:tc>
        <w:tc>
          <w:tcPr>
            <w:tcW w:w="3120" w:type="dxa"/>
          </w:tcPr>
          <w:p w14:paraId="0C92A76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Two-way ANOVA for each of Correct, Incorrect, Omission and Percent correct</w:t>
            </w:r>
          </w:p>
        </w:tc>
        <w:tc>
          <w:tcPr>
            <w:tcW w:w="1276" w:type="dxa"/>
            <w:vMerge/>
          </w:tcPr>
          <w:p w14:paraId="712DE8AC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4394" w:type="dxa"/>
          </w:tcPr>
          <w:p w14:paraId="0943F3CB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Correct</w:t>
            </w:r>
          </w:p>
          <w:p w14:paraId="0EEC560A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48)=15.30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03</w:t>
            </w:r>
          </w:p>
          <w:p w14:paraId="1BAD865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2.150, 103.2)=132.5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6B068C3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144)=9.290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753F16EA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Incorrect</w:t>
            </w:r>
          </w:p>
          <w:p w14:paraId="105EFA8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48)=21.22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26BE000F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704, 81.82)=60.71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6215125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144)=12.19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5D6CA995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mission</w:t>
            </w:r>
          </w:p>
          <w:p w14:paraId="2CB29225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48)=0.7449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3924</w:t>
            </w:r>
          </w:p>
          <w:p w14:paraId="599D6730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2.341, 112.4)=30.27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068C7CCD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144)=1.979, 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=.1198</w:t>
            </w:r>
          </w:p>
          <w:p w14:paraId="569C6836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Percent correct</w:t>
            </w:r>
          </w:p>
          <w:p w14:paraId="4956D21B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, 48)=16.52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02</w:t>
            </w:r>
          </w:p>
          <w:p w14:paraId="22C744A1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Session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1.585, 76.08)=228.4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51A0A0C4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C14736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3, 144)=6.971,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02</w:t>
            </w:r>
          </w:p>
        </w:tc>
        <w:tc>
          <w:tcPr>
            <w:tcW w:w="4394" w:type="dxa"/>
          </w:tcPr>
          <w:p w14:paraId="1A44559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Correct</w:t>
            </w:r>
          </w:p>
          <w:p w14:paraId="4A94929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First PD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40C98E8A" w14:textId="77777777" w:rsidR="00CD11E4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0F6E277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0FEDBAB5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Incorrect</w:t>
            </w:r>
          </w:p>
          <w:p w14:paraId="2E20727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First PD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2DD52337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First R1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=.0024</w:t>
            </w:r>
          </w:p>
          <w:p w14:paraId="64B4CDD8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0749C1A5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3396992E" w14:textId="77777777" w:rsidR="00CD11E4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337F4311" w14:textId="77777777" w:rsidR="00CD11E4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343CB659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182C3FA3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Percent correct</w:t>
            </w:r>
          </w:p>
          <w:p w14:paraId="749218BE" w14:textId="77777777" w:rsidR="00CD11E4" w:rsidRPr="00C14736" w:rsidRDefault="00CD11E4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First PD: 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C14736">
              <w:rPr>
                <w:rFonts w:eastAsia="Calibri" w:cs="Arial"/>
                <w:sz w:val="20"/>
                <w:szCs w:val="20"/>
                <w:lang w:eastAsia="en-US"/>
              </w:rPr>
              <w:t xml:space="preserve"> &gt; ABA Exposed </w:t>
            </w:r>
            <w:r w:rsidRPr="00C1473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C1473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</w:tc>
      </w:tr>
    </w:tbl>
    <w:p w14:paraId="6A8C5B32" w14:textId="77777777" w:rsidR="00CD11E4" w:rsidRPr="00C14736" w:rsidRDefault="00CD11E4" w:rsidP="00CD11E4">
      <w:pPr>
        <w:rPr>
          <w:rFonts w:cs="Arial"/>
        </w:rPr>
      </w:pPr>
    </w:p>
    <w:p w14:paraId="50D7CD05" w14:textId="77777777" w:rsidR="00D8717B" w:rsidRPr="009B50AF" w:rsidRDefault="00CD11E4" w:rsidP="002F03A8">
      <w:pPr>
        <w:rPr>
          <w:rFonts w:cs="Arial"/>
        </w:rPr>
      </w:pPr>
    </w:p>
    <w:sectPr w:rsidR="00D8717B" w:rsidRPr="009B50AF" w:rsidSect="00E50E4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B6E32" w16cex:dateUtc="2023-06-07T10:5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E40"/>
    <w:rsid w:val="000E3A45"/>
    <w:rsid w:val="001336D8"/>
    <w:rsid w:val="00157B76"/>
    <w:rsid w:val="002B11D9"/>
    <w:rsid w:val="002D4FDB"/>
    <w:rsid w:val="002F03A8"/>
    <w:rsid w:val="00350A09"/>
    <w:rsid w:val="003E64DB"/>
    <w:rsid w:val="004154CE"/>
    <w:rsid w:val="005C7E06"/>
    <w:rsid w:val="00604004"/>
    <w:rsid w:val="00940630"/>
    <w:rsid w:val="009B50AF"/>
    <w:rsid w:val="00A30AC7"/>
    <w:rsid w:val="00AB493E"/>
    <w:rsid w:val="00C705A5"/>
    <w:rsid w:val="00C7732B"/>
    <w:rsid w:val="00CC19CA"/>
    <w:rsid w:val="00CD11E4"/>
    <w:rsid w:val="00CF78E1"/>
    <w:rsid w:val="00D51FE2"/>
    <w:rsid w:val="00DB0278"/>
    <w:rsid w:val="00DC5F8E"/>
    <w:rsid w:val="00E50E40"/>
    <w:rsid w:val="00E826D4"/>
    <w:rsid w:val="00F0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44A1B"/>
  <w15:chartTrackingRefBased/>
  <w15:docId w15:val="{12BBDFDC-DD04-DA40-960C-83C4FB64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0E40"/>
    <w:pPr>
      <w:spacing w:line="360" w:lineRule="auto"/>
      <w:jc w:val="both"/>
    </w:pPr>
    <w:rPr>
      <w:rFonts w:ascii="Arial" w:eastAsiaTheme="minorEastAsia" w:hAnsi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50E4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0E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3A45"/>
    <w:rPr>
      <w:rFonts w:ascii="Arial" w:eastAsiaTheme="minorEastAsia" w:hAnsi="Arial"/>
      <w:sz w:val="22"/>
      <w:szCs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AC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AC7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7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7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E06"/>
    <w:rPr>
      <w:rFonts w:ascii="Arial" w:eastAsiaTheme="minorEastAsia" w:hAnsi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E06"/>
    <w:rPr>
      <w:rFonts w:ascii="Arial" w:eastAsiaTheme="minorEastAsia" w:hAnsi="Arial"/>
      <w:b/>
      <w:bCs/>
      <w:sz w:val="20"/>
      <w:szCs w:val="20"/>
      <w:lang w:eastAsia="en-GB"/>
    </w:rPr>
  </w:style>
  <w:style w:type="table" w:customStyle="1" w:styleId="TableGrid21">
    <w:name w:val="Table Grid21"/>
    <w:basedOn w:val="TableNormal"/>
    <w:next w:val="TableGrid"/>
    <w:uiPriority w:val="39"/>
    <w:rsid w:val="00F018C5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51</Words>
  <Characters>998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lton</dc:creator>
  <cp:keywords/>
  <dc:description/>
  <cp:lastModifiedBy>Claire Foldi</cp:lastModifiedBy>
  <cp:revision>3</cp:revision>
  <dcterms:created xsi:type="dcterms:W3CDTF">2023-06-13T04:15:00Z</dcterms:created>
  <dcterms:modified xsi:type="dcterms:W3CDTF">2023-06-15T00:09:00Z</dcterms:modified>
</cp:coreProperties>
</file>